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B87E3" w14:textId="77777777" w:rsidR="00952779" w:rsidRPr="00D926D2" w:rsidRDefault="00952779" w:rsidP="00952779">
      <w:pPr>
        <w:jc w:val="center"/>
        <w:rPr>
          <w:b/>
          <w:u w:val="single"/>
        </w:rPr>
      </w:pPr>
      <w:r w:rsidRPr="00D926D2">
        <w:rPr>
          <w:b/>
          <w:u w:val="single"/>
        </w:rPr>
        <w:t>Health Facility Interview Guide</w:t>
      </w:r>
    </w:p>
    <w:p w14:paraId="4E990181" w14:textId="77777777" w:rsidR="00952779" w:rsidRPr="00D926D2" w:rsidRDefault="00952779" w:rsidP="00952779">
      <w:pPr>
        <w:rPr>
          <w:i/>
        </w:rPr>
      </w:pPr>
    </w:p>
    <w:p w14:paraId="5EDB9D62" w14:textId="50DCBDE3" w:rsidR="00952779" w:rsidRPr="00D926D2" w:rsidRDefault="00952779" w:rsidP="00952779">
      <w:pPr>
        <w:spacing w:line="480" w:lineRule="auto"/>
        <w:rPr>
          <w:i/>
        </w:rPr>
      </w:pPr>
      <w:r w:rsidRPr="00D926D2">
        <w:rPr>
          <w:i/>
        </w:rPr>
        <w:t>For Health Facility Manager/</w:t>
      </w:r>
      <w:r w:rsidR="00073E70">
        <w:rPr>
          <w:i/>
        </w:rPr>
        <w:t xml:space="preserve">or </w:t>
      </w:r>
      <w:r w:rsidRPr="00D926D2">
        <w:rPr>
          <w:i/>
        </w:rPr>
        <w:t>their representative</w:t>
      </w:r>
    </w:p>
    <w:p w14:paraId="2A31AB8B" w14:textId="77777777" w:rsidR="00952779" w:rsidRPr="00D926D2" w:rsidRDefault="00952779" w:rsidP="00952779">
      <w:pPr>
        <w:spacing w:line="480" w:lineRule="auto"/>
        <w:rPr>
          <w:b/>
          <w:u w:val="single"/>
        </w:rPr>
      </w:pPr>
      <w:r w:rsidRPr="00D926D2">
        <w:rPr>
          <w:b/>
          <w:u w:val="single"/>
        </w:rPr>
        <w:t>Personal Background</w:t>
      </w:r>
    </w:p>
    <w:p w14:paraId="4E8EBF66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Please tell me a little bit about yourself.</w:t>
      </w:r>
    </w:p>
    <w:p w14:paraId="555185F8" w14:textId="6E92D242" w:rsidR="00952779" w:rsidRPr="00BC4402" w:rsidRDefault="00952779" w:rsidP="00BC440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C4402">
        <w:rPr>
          <w:i/>
        </w:rPr>
        <w:t>P</w:t>
      </w:r>
      <w:r w:rsidR="00BC4402">
        <w:rPr>
          <w:i/>
        </w:rPr>
        <w:t>rompt</w:t>
      </w:r>
      <w:r w:rsidRPr="00BC4402">
        <w:rPr>
          <w:b/>
          <w:i/>
        </w:rPr>
        <w:t xml:space="preserve">: </w:t>
      </w:r>
      <w:r w:rsidRPr="00BC4402">
        <w:rPr>
          <w:b/>
        </w:rPr>
        <w:t xml:space="preserve"> </w:t>
      </w:r>
      <w:r w:rsidRPr="00BC4402">
        <w:rPr>
          <w:i/>
        </w:rPr>
        <w:t>Education? How long have you worked here? Previous employment</w:t>
      </w:r>
    </w:p>
    <w:p w14:paraId="338D53BC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What drew you to this position? </w:t>
      </w:r>
    </w:p>
    <w:p w14:paraId="4FD22891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B5B029E" wp14:editId="0D801C60">
                <wp:simplePos x="0" y="0"/>
                <wp:positionH relativeFrom="margin">
                  <wp:posOffset>241300</wp:posOffset>
                </wp:positionH>
                <wp:positionV relativeFrom="paragraph">
                  <wp:posOffset>13335</wp:posOffset>
                </wp:positionV>
                <wp:extent cx="2082800" cy="266700"/>
                <wp:effectExtent l="0" t="0" r="0" b="0"/>
                <wp:wrapNone/>
                <wp:docPr id="14346" name="Text Box 14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82800" cy="266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EAF13A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eadership (Experienc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B029E" id="_x0000_t202" coordsize="21600,21600" o:spt="202" path="m,l,21600r21600,l21600,xe">
                <v:stroke joinstyle="miter"/>
                <v:path gradientshapeok="t" o:connecttype="rect"/>
              </v:shapetype>
              <v:shape id="Text Box 14346" o:spid="_x0000_s1026" type="#_x0000_t202" style="position:absolute;left:0;text-align:left;margin-left:19pt;margin-top:1.05pt;width:164pt;height:21pt;z-index:-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" fillcolor="#d9d9d9" strokeweight=".5pt">
                <v:path arrowok="t"/>
                <v:textbox>
                  <w:txbxContent>
                    <w:p w14:paraId="25EAF13A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Leadership (Experienc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6B1146" w14:textId="77777777" w:rsidR="00952779" w:rsidRPr="00D926D2" w:rsidRDefault="00952779" w:rsidP="00952779">
      <w:pPr>
        <w:rPr>
          <w:b/>
          <w:u w:val="single"/>
        </w:rPr>
      </w:pPr>
    </w:p>
    <w:p w14:paraId="42829906" w14:textId="77777777" w:rsidR="00952779" w:rsidRPr="00D926D2" w:rsidRDefault="00952779" w:rsidP="00952779">
      <w:pPr>
        <w:spacing w:line="480" w:lineRule="auto"/>
        <w:rPr>
          <w:b/>
          <w:u w:val="single"/>
        </w:rPr>
      </w:pPr>
      <w:r w:rsidRPr="00D926D2">
        <w:rPr>
          <w:b/>
          <w:u w:val="single"/>
        </w:rPr>
        <w:t>Health Facility Characteristics</w:t>
      </w:r>
    </w:p>
    <w:p w14:paraId="273558EB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  <w:rPr>
          <w:b/>
        </w:rPr>
      </w:pPr>
      <w:r w:rsidRPr="00D926D2">
        <w:t xml:space="preserve">Please tell me a bit about the health facility. </w:t>
      </w:r>
    </w:p>
    <w:p w14:paraId="44A0EBC3" w14:textId="48D87894" w:rsidR="00952779" w:rsidRPr="00BC4402" w:rsidRDefault="00952779" w:rsidP="00BC440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C4402">
        <w:rPr>
          <w:i/>
        </w:rPr>
        <w:t>P</w:t>
      </w:r>
      <w:r w:rsidR="00BC4402" w:rsidRPr="00BC4402">
        <w:rPr>
          <w:i/>
        </w:rPr>
        <w:t>rompt</w:t>
      </w:r>
      <w:r w:rsidRPr="00BC4402">
        <w:rPr>
          <w:b/>
          <w:i/>
        </w:rPr>
        <w:t xml:space="preserve">: </w:t>
      </w:r>
      <w:r w:rsidRPr="00BC4402">
        <w:rPr>
          <w:b/>
        </w:rPr>
        <w:t xml:space="preserve"> </w:t>
      </w:r>
      <w:r w:rsidRPr="00BC4402">
        <w:rPr>
          <w:i/>
        </w:rPr>
        <w:t>Services offered, size, age of facility, type of facility</w:t>
      </w:r>
    </w:p>
    <w:p w14:paraId="6C81811D" w14:textId="30880F05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From 2007-2012 what were the</w:t>
      </w:r>
      <w:r w:rsidR="001F7C33">
        <w:t xml:space="preserve"> </w:t>
      </w:r>
      <w:r w:rsidRPr="00D926D2">
        <w:t xml:space="preserve">challenges with the </w:t>
      </w:r>
      <w:r w:rsidRPr="00D926D2">
        <w:rPr>
          <w:i/>
        </w:rPr>
        <w:t>(name of health facility)</w:t>
      </w:r>
      <w:r w:rsidRPr="00D926D2">
        <w:t xml:space="preserve"> (infrastructure, supply chain, IT, etc.) that may have hindered your ability to provide quality health care services? </w:t>
      </w:r>
      <w:r w:rsidRPr="00D926D2">
        <w:br/>
      </w:r>
    </w:p>
    <w:p w14:paraId="3F43173E" w14:textId="77777777" w:rsidR="00952779" w:rsidRPr="00D926D2" w:rsidRDefault="00952779" w:rsidP="00952779">
      <w:pPr>
        <w:spacing w:line="480" w:lineRule="auto"/>
        <w:rPr>
          <w:b/>
          <w:u w:val="single"/>
        </w:rPr>
      </w:pPr>
      <w:r w:rsidRPr="00D926D2">
        <w:rPr>
          <w:b/>
          <w:u w:val="single"/>
        </w:rPr>
        <w:t xml:space="preserve">Western Cape </w:t>
      </w:r>
      <w:r w:rsidRPr="00D926D2">
        <w:rPr>
          <w:b/>
          <w:i/>
          <w:u w:val="single"/>
        </w:rPr>
        <w:t>(NGO Name)</w:t>
      </w:r>
      <w:r w:rsidRPr="00D926D2">
        <w:rPr>
          <w:b/>
          <w:u w:val="single"/>
        </w:rPr>
        <w:t xml:space="preserve"> Program 2007-2012</w:t>
      </w:r>
    </w:p>
    <w:p w14:paraId="0BDF79F9" w14:textId="77777777" w:rsidR="00952779" w:rsidRPr="00D926D2" w:rsidRDefault="00952779" w:rsidP="00952779">
      <w:pPr>
        <w:spacing w:line="480" w:lineRule="auto"/>
        <w:rPr>
          <w:b/>
        </w:rPr>
      </w:pPr>
      <w:r w:rsidRPr="00D926D2">
        <w:rPr>
          <w:b/>
        </w:rPr>
        <w:t xml:space="preserve">      Program Description</w:t>
      </w:r>
    </w:p>
    <w:p w14:paraId="1756EDC5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Please describe the </w:t>
      </w:r>
      <w:r w:rsidRPr="00D926D2">
        <w:rPr>
          <w:i/>
        </w:rPr>
        <w:t>(NGO name)</w:t>
      </w:r>
      <w:r w:rsidRPr="00D926D2">
        <w:t xml:space="preserve"> program that was operational in your facility from 2007-2012?</w:t>
      </w:r>
    </w:p>
    <w:p w14:paraId="7CEC6DC3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How was the program introduced into the health facility?</w:t>
      </w:r>
    </w:p>
    <w:p w14:paraId="153BD1D2" w14:textId="77777777" w:rsidR="00952779" w:rsidRPr="00E31268" w:rsidRDefault="00952779" w:rsidP="00E3126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E31268">
        <w:rPr>
          <w:i/>
        </w:rPr>
        <w:t>Prompt: Were you or your staff involved with the program design?</w:t>
      </w:r>
    </w:p>
    <w:p w14:paraId="32ED220F" w14:textId="77777777" w:rsidR="00952779" w:rsidRPr="00E31268" w:rsidRDefault="00952779" w:rsidP="00E31268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E31268">
        <w:rPr>
          <w:i/>
        </w:rPr>
        <w:t>If yes, how were you involved?</w:t>
      </w:r>
    </w:p>
    <w:p w14:paraId="4E4058D7" w14:textId="2F49602C" w:rsidR="00952779" w:rsidRPr="00E31268" w:rsidRDefault="00952779" w:rsidP="00E31268">
      <w:pPr>
        <w:pStyle w:val="ListParagraph"/>
        <w:numPr>
          <w:ilvl w:val="2"/>
          <w:numId w:val="5"/>
        </w:numPr>
        <w:rPr>
          <w:i/>
        </w:rPr>
      </w:pPr>
      <w:r w:rsidRPr="00E31268">
        <w:rPr>
          <w:i/>
        </w:rPr>
        <w:t>Was there input from district/local and health facility officials?</w:t>
      </w:r>
    </w:p>
    <w:p w14:paraId="159CFD36" w14:textId="5AC04877" w:rsidR="00952779" w:rsidRPr="00E31268" w:rsidRDefault="00952779" w:rsidP="00E31268">
      <w:pPr>
        <w:pStyle w:val="ListParagraph"/>
        <w:numPr>
          <w:ilvl w:val="2"/>
          <w:numId w:val="5"/>
        </w:numPr>
        <w:rPr>
          <w:i/>
        </w:rPr>
      </w:pPr>
      <w:r w:rsidRPr="00E31268">
        <w:rPr>
          <w:i/>
        </w:rPr>
        <w:t>Who was involved in the program design and program plans?</w:t>
      </w:r>
    </w:p>
    <w:p w14:paraId="42AAB092" w14:textId="004E323E" w:rsidR="00952779" w:rsidRPr="00E31268" w:rsidRDefault="00952779" w:rsidP="00952779">
      <w:pPr>
        <w:autoSpaceDE w:val="0"/>
        <w:autoSpaceDN w:val="0"/>
        <w:adjustRightInd w:val="0"/>
        <w:spacing w:after="200"/>
        <w:ind w:left="1710" w:hanging="1350"/>
        <w:contextualSpacing/>
        <w:rPr>
          <w:i/>
          <w:iCs/>
        </w:rPr>
      </w:pPr>
      <w:r w:rsidRPr="00E31268">
        <w:rPr>
          <w:bCs/>
          <w:i/>
          <w:iCs/>
        </w:rPr>
        <w:t xml:space="preserve">                       </w:t>
      </w:r>
      <w:r w:rsidR="00E31268" w:rsidRPr="00E31268">
        <w:rPr>
          <w:bCs/>
          <w:i/>
          <w:iCs/>
        </w:rPr>
        <w:t xml:space="preserve">       </w:t>
      </w:r>
      <w:r w:rsidRPr="00E31268">
        <w:rPr>
          <w:bCs/>
          <w:i/>
          <w:iCs/>
        </w:rPr>
        <w:t>(</w:t>
      </w:r>
      <w:r w:rsidR="00E31268" w:rsidRPr="00E31268">
        <w:rPr>
          <w:bCs/>
          <w:i/>
          <w:iCs/>
        </w:rPr>
        <w:t>e.g.,</w:t>
      </w:r>
      <w:r w:rsidRPr="00E31268">
        <w:rPr>
          <w:bCs/>
          <w:i/>
          <w:iCs/>
        </w:rPr>
        <w:t xml:space="preserve"> program beneficiaries/local government/health facility staff)</w:t>
      </w:r>
    </w:p>
    <w:p w14:paraId="2944B478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6CD5277" wp14:editId="0DE14C91">
                <wp:simplePos x="0" y="0"/>
                <wp:positionH relativeFrom="margin">
                  <wp:posOffset>125095</wp:posOffset>
                </wp:positionH>
                <wp:positionV relativeFrom="paragraph">
                  <wp:posOffset>135890</wp:posOffset>
                </wp:positionV>
                <wp:extent cx="2598420" cy="235585"/>
                <wp:effectExtent l="0" t="0" r="0" b="0"/>
                <wp:wrapNone/>
                <wp:docPr id="14347" name="Text Box 14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98420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CCF1E7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Local ownership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Perceived 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D5277" id="Text Box 14347" o:spid="_x0000_s1027" type="#_x0000_t202" style="position:absolute;left:0;text-align:left;margin-left:9.85pt;margin-top:10.7pt;width:204.6pt;height:18.5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" fillcolor="#d9d9d9" strokeweight=".5pt">
                <v:path arrowok="t"/>
                <v:textbox>
                  <w:txbxContent>
                    <w:p w14:paraId="27CCF1E7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Local ownership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Perceived valu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CC3ADB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  <w:rPr>
          <w:i/>
        </w:rPr>
      </w:pPr>
    </w:p>
    <w:p w14:paraId="74FAC689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hat changes did you observe within the health facility after (</w:t>
      </w:r>
      <w:r w:rsidRPr="00D926D2">
        <w:rPr>
          <w:i/>
        </w:rPr>
        <w:t>NGO name)</w:t>
      </w:r>
      <w:r w:rsidRPr="00D926D2">
        <w:t xml:space="preserve"> program started?</w:t>
      </w:r>
    </w:p>
    <w:p w14:paraId="539F73F3" w14:textId="7CB3D7D1" w:rsidR="00952779" w:rsidRPr="00E31268" w:rsidRDefault="00952779" w:rsidP="00E3126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E31268">
        <w:rPr>
          <w:i/>
        </w:rPr>
        <w:t>P</w:t>
      </w:r>
      <w:r w:rsidR="00E31268">
        <w:rPr>
          <w:i/>
        </w:rPr>
        <w:t>rompt</w:t>
      </w:r>
      <w:r w:rsidRPr="00E31268">
        <w:rPr>
          <w:i/>
        </w:rPr>
        <w:t>:</w:t>
      </w:r>
      <w:r w:rsidRPr="00E31268">
        <w:t xml:space="preserve"> </w:t>
      </w:r>
      <w:r w:rsidRPr="00E31268">
        <w:rPr>
          <w:i/>
        </w:rPr>
        <w:t>Health outcomes, staff motivation</w:t>
      </w:r>
    </w:p>
    <w:p w14:paraId="2730069F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7430609" wp14:editId="32C39943">
                <wp:simplePos x="0" y="0"/>
                <wp:positionH relativeFrom="page">
                  <wp:posOffset>1044793</wp:posOffset>
                </wp:positionH>
                <wp:positionV relativeFrom="paragraph">
                  <wp:posOffset>16206</wp:posOffset>
                </wp:positionV>
                <wp:extent cx="2096135" cy="232410"/>
                <wp:effectExtent l="0" t="0" r="0" b="0"/>
                <wp:wrapNone/>
                <wp:docPr id="14348" name="Text Box 14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96135" cy="2324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E5CF4C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Health worker motivation</w:t>
                            </w:r>
                          </w:p>
                          <w:p w14:paraId="484E78D7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30609" id="Text Box 14348" o:spid="_x0000_s1028" type="#_x0000_t202" style="position:absolute;left:0;text-align:left;margin-left:82.25pt;margin-top:1.3pt;width:165.05pt;height:18.3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" fillcolor="#d9d9d9" strokeweight=".5pt">
                <v:path arrowok="t"/>
                <v:textbox>
                  <w:txbxContent>
                    <w:p w14:paraId="61E5CF4C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Health worker motivation</w:t>
                      </w:r>
                    </w:p>
                    <w:p w14:paraId="484E78D7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87AD754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  <w:rPr>
          <w:i/>
        </w:rPr>
      </w:pPr>
    </w:p>
    <w:p w14:paraId="1BA39BFE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Can you tell me a little about program communication? </w:t>
      </w:r>
    </w:p>
    <w:p w14:paraId="2816D9EC" w14:textId="1E208C07" w:rsidR="00952779" w:rsidRPr="00820145" w:rsidRDefault="00952779" w:rsidP="0082014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E31268">
        <w:rPr>
          <w:i/>
        </w:rPr>
        <w:lastRenderedPageBreak/>
        <w:t>P</w:t>
      </w:r>
      <w:r w:rsidR="00E31268">
        <w:rPr>
          <w:i/>
        </w:rPr>
        <w:t>rompt</w:t>
      </w:r>
      <w:r w:rsidRPr="00E31268">
        <w:rPr>
          <w:i/>
        </w:rPr>
        <w:t>: With NGO staff and other stakeholders</w:t>
      </w:r>
      <w:r w:rsidR="00E31268">
        <w:rPr>
          <w:i/>
        </w:rPr>
        <w:t>?</w:t>
      </w:r>
    </w:p>
    <w:p w14:paraId="0FB30349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as the program aligned with health facility governance policies and structures?</w:t>
      </w:r>
    </w:p>
    <w:p w14:paraId="6191C51C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t>If yes, please give an example of how the program was aligned with local structures?</w:t>
      </w:r>
    </w:p>
    <w:p w14:paraId="3043A8DA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CEE9082" wp14:editId="272AAB36">
                <wp:simplePos x="0" y="0"/>
                <wp:positionH relativeFrom="margin">
                  <wp:posOffset>304165</wp:posOffset>
                </wp:positionH>
                <wp:positionV relativeFrom="paragraph">
                  <wp:posOffset>169545</wp:posOffset>
                </wp:positionV>
                <wp:extent cx="2209800" cy="253365"/>
                <wp:effectExtent l="0" t="0" r="0" b="0"/>
                <wp:wrapNone/>
                <wp:docPr id="14350" name="Text Box 14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09800" cy="2533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0B11EB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Local ownership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Integr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E9082" id="Text Box 14350" o:spid="_x0000_s1029" type="#_x0000_t202" style="position:absolute;left:0;text-align:left;margin-left:23.95pt;margin-top:13.35pt;width:174pt;height:19.95pt;z-index:-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" fillcolor="#d9d9d9" strokeweight=".5pt">
                <v:path arrowok="t"/>
                <v:textbox>
                  <w:txbxContent>
                    <w:p w14:paraId="680B11EB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Local ownership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Integr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B17954" w14:textId="77777777" w:rsidR="00952779" w:rsidRPr="00D926D2" w:rsidRDefault="00952779" w:rsidP="00952779">
      <w:pPr>
        <w:rPr>
          <w:i/>
        </w:rPr>
      </w:pPr>
    </w:p>
    <w:p w14:paraId="698865F4" w14:textId="77777777" w:rsidR="00952779" w:rsidRPr="00D926D2" w:rsidRDefault="00952779" w:rsidP="00952779">
      <w:pPr>
        <w:ind w:firstLine="270"/>
        <w:rPr>
          <w:b/>
        </w:rPr>
      </w:pPr>
    </w:p>
    <w:p w14:paraId="30BC24B2" w14:textId="77777777" w:rsidR="00952779" w:rsidRPr="00D926D2" w:rsidRDefault="00952779" w:rsidP="00952779">
      <w:pPr>
        <w:spacing w:line="480" w:lineRule="auto"/>
        <w:ind w:firstLine="270"/>
        <w:rPr>
          <w:b/>
        </w:rPr>
      </w:pPr>
      <w:r w:rsidRPr="00D926D2">
        <w:rPr>
          <w:b/>
        </w:rPr>
        <w:t xml:space="preserve">Training </w:t>
      </w:r>
    </w:p>
    <w:p w14:paraId="3CD89F73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Did the program offer your staff training/mentoring of any kind? </w:t>
      </w:r>
    </w:p>
    <w:p w14:paraId="5D69D000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</w:pPr>
      <w:r w:rsidRPr="00D926D2">
        <w:t xml:space="preserve">If yes, what type of training/mentoring was offered? </w:t>
      </w:r>
    </w:p>
    <w:p w14:paraId="3F5D65F1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Did you find the training enhanced the quality of care provided in your health facility?</w:t>
      </w:r>
    </w:p>
    <w:p w14:paraId="7D1CB580" w14:textId="77777777" w:rsidR="00952779" w:rsidRPr="00D926D2" w:rsidRDefault="00952779" w:rsidP="00952779">
      <w:pPr>
        <w:rPr>
          <w:b/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AF70FB5" wp14:editId="5E27EF66">
                <wp:simplePos x="0" y="0"/>
                <wp:positionH relativeFrom="page">
                  <wp:posOffset>1228725</wp:posOffset>
                </wp:positionH>
                <wp:positionV relativeFrom="paragraph">
                  <wp:posOffset>123190</wp:posOffset>
                </wp:positionV>
                <wp:extent cx="2792730" cy="267335"/>
                <wp:effectExtent l="0" t="0" r="7620" b="0"/>
                <wp:wrapNone/>
                <wp:docPr id="14351" name="Text Box 14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2730" cy="2673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DA9AEA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Health worker skill set/capacity </w:t>
                            </w:r>
                          </w:p>
                          <w:p w14:paraId="3675C8FE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70FB5" id="Text Box 14351" o:spid="_x0000_s1030" type="#_x0000_t202" style="position:absolute;margin-left:96.75pt;margin-top:9.7pt;width:219.9pt;height:21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" fillcolor="#d9d9d9" strokeweight=".5pt">
                <v:path arrowok="t"/>
                <v:textbox>
                  <w:txbxContent>
                    <w:p w14:paraId="2DDA9AEA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Health worker skill set/capacity </w:t>
                      </w:r>
                    </w:p>
                    <w:p w14:paraId="3675C8FE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16BDF5E" w14:textId="77777777" w:rsidR="00952779" w:rsidRPr="00D926D2" w:rsidRDefault="00952779" w:rsidP="00952779">
      <w:pPr>
        <w:ind w:left="360"/>
        <w:rPr>
          <w:b/>
        </w:rPr>
      </w:pPr>
    </w:p>
    <w:p w14:paraId="10B3DF52" w14:textId="77777777" w:rsidR="00E31268" w:rsidRDefault="00E31268" w:rsidP="00952779">
      <w:pPr>
        <w:spacing w:line="480" w:lineRule="auto"/>
        <w:ind w:left="360"/>
        <w:rPr>
          <w:b/>
        </w:rPr>
      </w:pPr>
    </w:p>
    <w:p w14:paraId="3264FA55" w14:textId="5ADDF95A" w:rsidR="00952779" w:rsidRPr="00D926D2" w:rsidRDefault="00952779" w:rsidP="00952779">
      <w:pPr>
        <w:spacing w:line="480" w:lineRule="auto"/>
        <w:ind w:left="360"/>
        <w:rPr>
          <w:b/>
        </w:rPr>
      </w:pPr>
      <w:r w:rsidRPr="00D926D2">
        <w:rPr>
          <w:b/>
        </w:rPr>
        <w:t>Staff</w:t>
      </w:r>
    </w:p>
    <w:p w14:paraId="66E458E8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Did you observe a difference in your staff when the </w:t>
      </w:r>
      <w:r w:rsidRPr="00D926D2">
        <w:rPr>
          <w:i/>
        </w:rPr>
        <w:t xml:space="preserve">(NGOs name) </w:t>
      </w:r>
      <w:r w:rsidRPr="00D926D2">
        <w:t>was supporting your health facility?</w:t>
      </w:r>
      <w:r w:rsidRPr="00D926D2">
        <w:rPr>
          <w:noProof/>
        </w:rPr>
        <w:t xml:space="preserve"> </w:t>
      </w:r>
    </w:p>
    <w:p w14:paraId="6133A7CD" w14:textId="45408FC2" w:rsidR="00952779" w:rsidRPr="00727883" w:rsidRDefault="00952779" w:rsidP="0072788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727883">
        <w:rPr>
          <w:i/>
        </w:rPr>
        <w:t>P</w:t>
      </w:r>
      <w:r w:rsidR="00BC4402" w:rsidRPr="00727883">
        <w:rPr>
          <w:i/>
        </w:rPr>
        <w:t>rompt</w:t>
      </w:r>
      <w:r w:rsidRPr="00727883">
        <w:rPr>
          <w:i/>
        </w:rPr>
        <w:t xml:space="preserve">: Motivation </w:t>
      </w:r>
    </w:p>
    <w:p w14:paraId="15B9566A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Did the </w:t>
      </w:r>
      <w:r w:rsidRPr="00D926D2">
        <w:rPr>
          <w:i/>
        </w:rPr>
        <w:t>(NGO name)</w:t>
      </w:r>
      <w:r w:rsidRPr="00D926D2">
        <w:t xml:space="preserve"> program increase human resources to your staff establishment? </w:t>
      </w:r>
    </w:p>
    <w:p w14:paraId="1C98BBF0" w14:textId="7C6BCA34" w:rsidR="00820145" w:rsidRPr="00D926D2" w:rsidRDefault="00952779" w:rsidP="00820145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t>If yes, did you find the staff helped or hindered the quality of care provided by the health facility?</w:t>
      </w:r>
    </w:p>
    <w:p w14:paraId="30CD0D14" w14:textId="0532991D" w:rsidR="00947B31" w:rsidRPr="00D926D2" w:rsidRDefault="00947B31" w:rsidP="00346677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A81B6D5" wp14:editId="6FE8E548">
                <wp:simplePos x="0" y="0"/>
                <wp:positionH relativeFrom="page">
                  <wp:posOffset>1144526</wp:posOffset>
                </wp:positionH>
                <wp:positionV relativeFrom="paragraph">
                  <wp:posOffset>101647</wp:posOffset>
                </wp:positionV>
                <wp:extent cx="2792730" cy="267335"/>
                <wp:effectExtent l="0" t="0" r="7620" b="0"/>
                <wp:wrapNone/>
                <wp:docPr id="14352" name="Text Box 14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2730" cy="2673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6E8B39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Health worker skill set/capacity </w:t>
                            </w:r>
                          </w:p>
                          <w:p w14:paraId="43E00E1B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1B6D5" id="Text Box 14352" o:spid="_x0000_s1031" type="#_x0000_t202" style="position:absolute;left:0;text-align:left;margin-left:90.1pt;margin-top:8pt;width:219.9pt;height:21.0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" fillcolor="#d9d9d9" strokeweight=".5pt">
                <v:path arrowok="t"/>
                <v:textbox>
                  <w:txbxContent>
                    <w:p w14:paraId="786E8B39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Health worker skill set/capacity </w:t>
                      </w:r>
                    </w:p>
                    <w:p w14:paraId="43E00E1B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35E520F" w14:textId="14B880D1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</w:p>
    <w:p w14:paraId="147EE218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Was there someone within the </w:t>
      </w:r>
      <w:r w:rsidRPr="00D926D2">
        <w:rPr>
          <w:i/>
        </w:rPr>
        <w:t>(NGO name)</w:t>
      </w:r>
      <w:r w:rsidRPr="00D926D2">
        <w:t xml:space="preserve"> or health facilities who enthusiastically advocated for the program?</w:t>
      </w:r>
      <w:r w:rsidRPr="00D926D2">
        <w:rPr>
          <w:b/>
        </w:rPr>
        <w:t xml:space="preserve"> </w:t>
      </w:r>
    </w:p>
    <w:p w14:paraId="62B478A0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</w:pPr>
      <w:r w:rsidRPr="00D926D2">
        <w:t>If yes</w:t>
      </w:r>
      <w:r w:rsidRPr="00D926D2">
        <w:rPr>
          <w:b/>
        </w:rPr>
        <w:t xml:space="preserve">, </w:t>
      </w:r>
      <w:r w:rsidRPr="00D926D2">
        <w:t>can you tell me a little bit about them?</w:t>
      </w:r>
    </w:p>
    <w:p w14:paraId="40847E06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In your opinion how did this person improve the program or what value did they bring?</w:t>
      </w:r>
    </w:p>
    <w:p w14:paraId="35E3753C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1A7F6788" wp14:editId="38C6A44E">
                <wp:simplePos x="0" y="0"/>
                <wp:positionH relativeFrom="margin">
                  <wp:posOffset>335242</wp:posOffset>
                </wp:positionH>
                <wp:positionV relativeFrom="paragraph">
                  <wp:posOffset>57775</wp:posOffset>
                </wp:positionV>
                <wp:extent cx="2335530" cy="226060"/>
                <wp:effectExtent l="0" t="0" r="7620" b="2540"/>
                <wp:wrapNone/>
                <wp:docPr id="14353" name="Text Box 14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5530" cy="2260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E6391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eadership (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Program champion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F6788" id="Text Box 14353" o:spid="_x0000_s1032" type="#_x0000_t202" style="position:absolute;left:0;text-align:left;margin-left:26.4pt;margin-top:4.55pt;width:183.9pt;height:17.8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" fillcolor="#d9d9d9" strokeweight=".5pt">
                <v:path arrowok="t"/>
                <v:textbox>
                  <w:txbxContent>
                    <w:p w14:paraId="194E6391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Leadership (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Program champion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155C74" w14:textId="77777777" w:rsidR="00952779" w:rsidRPr="00D926D2" w:rsidRDefault="00952779" w:rsidP="00952779">
      <w:pPr>
        <w:rPr>
          <w:b/>
        </w:rPr>
      </w:pPr>
    </w:p>
    <w:p w14:paraId="3888D04B" w14:textId="77777777" w:rsidR="00952779" w:rsidRPr="00D926D2" w:rsidRDefault="00952779" w:rsidP="00952779">
      <w:pPr>
        <w:spacing w:line="480" w:lineRule="auto"/>
        <w:ind w:firstLine="360"/>
        <w:rPr>
          <w:b/>
        </w:rPr>
      </w:pPr>
      <w:r w:rsidRPr="00D926D2">
        <w:rPr>
          <w:b/>
        </w:rPr>
        <w:t>Successes/Challenges</w:t>
      </w:r>
    </w:p>
    <w:p w14:paraId="73AB945A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hat value did the program bring to (</w:t>
      </w:r>
      <w:r w:rsidRPr="00D926D2">
        <w:rPr>
          <w:i/>
        </w:rPr>
        <w:t>health facility name)</w:t>
      </w:r>
      <w:r w:rsidRPr="00D926D2">
        <w:t xml:space="preserve">? </w:t>
      </w:r>
    </w:p>
    <w:p w14:paraId="18672900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154C3221" wp14:editId="272BE0C6">
                <wp:simplePos x="0" y="0"/>
                <wp:positionH relativeFrom="margin">
                  <wp:posOffset>262255</wp:posOffset>
                </wp:positionH>
                <wp:positionV relativeFrom="paragraph">
                  <wp:posOffset>57150</wp:posOffset>
                </wp:positionV>
                <wp:extent cx="2516505" cy="235585"/>
                <wp:effectExtent l="0" t="0" r="0" b="0"/>
                <wp:wrapNone/>
                <wp:docPr id="14354" name="Text Box 14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6505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5491CA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</w:t>
                            </w:r>
                            <w:r w:rsidRPr="009C0D12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Local ownership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Perceived 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C3221" id="Text Box 14354" o:spid="_x0000_s1033" type="#_x0000_t202" style="position:absolute;left:0;text-align:left;margin-left:20.65pt;margin-top:4.5pt;width:198.15pt;height:18.55pt;z-index:-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" fillcolor="#d9d9d9" strokeweight=".5pt">
                <v:path arrowok="t"/>
                <v:textbox>
                  <w:txbxContent>
                    <w:p w14:paraId="2E5491CA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</w:t>
                      </w:r>
                      <w:r w:rsidRPr="009C0D12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Local ownership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(Perceived valu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9C927B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</w:p>
    <w:p w14:paraId="39AC5C57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In your opinion, did your staff and/or the health facility benefit from the program?  </w:t>
      </w:r>
    </w:p>
    <w:p w14:paraId="245F3F69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95ADC07" wp14:editId="0DB7D90E">
                <wp:simplePos x="0" y="0"/>
                <wp:positionH relativeFrom="margin">
                  <wp:posOffset>226060</wp:posOffset>
                </wp:positionH>
                <wp:positionV relativeFrom="paragraph">
                  <wp:posOffset>236855</wp:posOffset>
                </wp:positionV>
                <wp:extent cx="2562225" cy="235585"/>
                <wp:effectExtent l="0" t="0" r="9525" b="0"/>
                <wp:wrapNone/>
                <wp:docPr id="14355" name="Text Box 14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62225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BE9B8E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rogram resources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/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ADC07" id="Text Box 14355" o:spid="_x0000_s1034" type="#_x0000_t202" style="position:absolute;left:0;text-align:left;margin-left:17.8pt;margin-top:18.65pt;width:201.75pt;height:18.5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" fillcolor="#d9d9d9" strokeweight=".5pt">
                <v:path arrowok="t"/>
                <v:textbox>
                  <w:txbxContent>
                    <w:p w14:paraId="5BBE9B8E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rogram resources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/activit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26D2">
        <w:t>If yes, in what way did you benefit?</w:t>
      </w:r>
    </w:p>
    <w:p w14:paraId="751075C2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</w:p>
    <w:p w14:paraId="138292C8" w14:textId="77777777" w:rsidR="00952779" w:rsidRPr="00D926D2" w:rsidRDefault="00952779" w:rsidP="00952779"/>
    <w:p w14:paraId="1345CD83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as there anything about the (</w:t>
      </w:r>
      <w:r w:rsidRPr="00D926D2">
        <w:rPr>
          <w:i/>
        </w:rPr>
        <w:t>NGO name)</w:t>
      </w:r>
      <w:r w:rsidRPr="00D926D2">
        <w:t xml:space="preserve"> program you would have changed or modified?</w:t>
      </w:r>
    </w:p>
    <w:p w14:paraId="6236B574" w14:textId="42CA131A" w:rsidR="00952779" w:rsidRPr="00727883" w:rsidRDefault="00952779" w:rsidP="0072788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727883">
        <w:rPr>
          <w:i/>
        </w:rPr>
        <w:t>P</w:t>
      </w:r>
      <w:r w:rsidR="00727883" w:rsidRPr="00727883">
        <w:rPr>
          <w:i/>
        </w:rPr>
        <w:t>rompt</w:t>
      </w:r>
      <w:r w:rsidRPr="00727883">
        <w:rPr>
          <w:i/>
        </w:rPr>
        <w:t>: Challenges</w:t>
      </w:r>
    </w:p>
    <w:p w14:paraId="67DC199A" w14:textId="792CAAEB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 xml:space="preserve">If there were challenges or concerns regarding the </w:t>
      </w:r>
      <w:proofErr w:type="gramStart"/>
      <w:r w:rsidRPr="00D926D2">
        <w:t>program</w:t>
      </w:r>
      <w:proofErr w:type="gramEnd"/>
      <w:r w:rsidRPr="00D926D2">
        <w:t xml:space="preserve"> how did you address them?</w:t>
      </w:r>
    </w:p>
    <w:p w14:paraId="01CF0975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350" w:firstLine="90"/>
        <w:contextualSpacing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10E9FC3" wp14:editId="0913E618">
                <wp:simplePos x="0" y="0"/>
                <wp:positionH relativeFrom="margin">
                  <wp:posOffset>285115</wp:posOffset>
                </wp:positionH>
                <wp:positionV relativeFrom="paragraph">
                  <wp:posOffset>35560</wp:posOffset>
                </wp:positionV>
                <wp:extent cx="2276475" cy="271780"/>
                <wp:effectExtent l="0" t="0" r="9525" b="0"/>
                <wp:wrapNone/>
                <wp:docPr id="14356" name="Text Box 14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6475" cy="2717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B6494D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upportive environ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E9FC3" id="Text Box 14356" o:spid="_x0000_s1035" type="#_x0000_t202" style="position:absolute;left:0;text-align:left;margin-left:22.45pt;margin-top:2.8pt;width:179.25pt;height:21.4pt;z-index:-251644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" fillcolor="#d9d9d9" strokeweight=".5pt">
                <v:path arrowok="t"/>
                <v:textbox>
                  <w:txbxContent>
                    <w:p w14:paraId="6EB6494D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Supportive environmen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AA7F2E" w14:textId="77777777" w:rsidR="00952779" w:rsidRPr="00D926D2" w:rsidRDefault="00952779" w:rsidP="00952779">
      <w:pPr>
        <w:ind w:firstLine="450"/>
        <w:rPr>
          <w:b/>
        </w:rPr>
      </w:pPr>
    </w:p>
    <w:p w14:paraId="6DDDF1F6" w14:textId="77777777" w:rsidR="00952779" w:rsidRPr="00D926D2" w:rsidRDefault="00952779" w:rsidP="00952779">
      <w:pPr>
        <w:spacing w:line="480" w:lineRule="auto"/>
        <w:ind w:firstLine="450"/>
        <w:rPr>
          <w:b/>
        </w:rPr>
      </w:pPr>
      <w:r w:rsidRPr="00D926D2">
        <w:rPr>
          <w:b/>
        </w:rPr>
        <w:t xml:space="preserve">Post </w:t>
      </w:r>
      <w:r w:rsidRPr="00D926D2">
        <w:rPr>
          <w:b/>
          <w:i/>
        </w:rPr>
        <w:t>(NGO Name)</w:t>
      </w:r>
      <w:r w:rsidRPr="00D926D2">
        <w:rPr>
          <w:b/>
        </w:rPr>
        <w:t xml:space="preserve"> Program </w:t>
      </w:r>
    </w:p>
    <w:p w14:paraId="76984AA6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hat did you think would happen when the program ended?</w:t>
      </w:r>
    </w:p>
    <w:p w14:paraId="4B74ABE1" w14:textId="77777777" w:rsidR="00952779" w:rsidRPr="00D926D2" w:rsidRDefault="00952779" w:rsidP="00952779">
      <w:pPr>
        <w:numPr>
          <w:ilvl w:val="0"/>
          <w:numId w:val="1"/>
        </w:numPr>
        <w:spacing w:after="200" w:line="276" w:lineRule="auto"/>
        <w:contextualSpacing/>
      </w:pPr>
      <w:r w:rsidRPr="00D926D2">
        <w:t>Were there any unexpected outcomes which you observed after the program ended?</w:t>
      </w:r>
    </w:p>
    <w:p w14:paraId="55F2AE07" w14:textId="3ED77996" w:rsidR="00952779" w:rsidRDefault="00952779" w:rsidP="00952779">
      <w:pPr>
        <w:tabs>
          <w:tab w:val="left" w:pos="2951"/>
        </w:tabs>
        <w:autoSpaceDE w:val="0"/>
        <w:autoSpaceDN w:val="0"/>
        <w:adjustRightInd w:val="0"/>
        <w:spacing w:after="200" w:line="276" w:lineRule="auto"/>
        <w:ind w:left="630"/>
        <w:contextualSpacing/>
        <w:rPr>
          <w:b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B6EC98F" wp14:editId="4D6B9736">
                <wp:simplePos x="0" y="0"/>
                <wp:positionH relativeFrom="page">
                  <wp:posOffset>1237790</wp:posOffset>
                </wp:positionH>
                <wp:positionV relativeFrom="paragraph">
                  <wp:posOffset>84761</wp:posOffset>
                </wp:positionV>
                <wp:extent cx="2096135" cy="232410"/>
                <wp:effectExtent l="0" t="0" r="0" b="0"/>
                <wp:wrapNone/>
                <wp:docPr id="14357" name="Text Box 14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96135" cy="2324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F76BB5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Health worker motivation</w:t>
                            </w:r>
                          </w:p>
                          <w:p w14:paraId="2DEBAE69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EC98F" id="Text Box 14357" o:spid="_x0000_s1036" type="#_x0000_t202" style="position:absolute;left:0;text-align:left;margin-left:97.45pt;margin-top:6.65pt;width:165.05pt;height:18.3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" fillcolor="#d9d9d9" strokeweight=".5pt">
                <v:path arrowok="t"/>
                <v:textbox>
                  <w:txbxContent>
                    <w:p w14:paraId="0BF76BB5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Health worker motivation</w:t>
                      </w:r>
                    </w:p>
                    <w:p w14:paraId="2DEBAE69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D926D2">
        <w:rPr>
          <w:b/>
        </w:rPr>
        <w:tab/>
      </w:r>
    </w:p>
    <w:p w14:paraId="6B6049EE" w14:textId="77777777" w:rsidR="00871CE7" w:rsidRPr="00D926D2" w:rsidRDefault="00871CE7" w:rsidP="00952779">
      <w:pPr>
        <w:tabs>
          <w:tab w:val="left" w:pos="2951"/>
        </w:tabs>
        <w:autoSpaceDE w:val="0"/>
        <w:autoSpaceDN w:val="0"/>
        <w:adjustRightInd w:val="0"/>
        <w:spacing w:after="200" w:line="276" w:lineRule="auto"/>
        <w:ind w:left="630"/>
        <w:contextualSpacing/>
        <w:rPr>
          <w:b/>
        </w:rPr>
      </w:pPr>
    </w:p>
    <w:p w14:paraId="69FC9B7B" w14:textId="77777777" w:rsidR="00871CE7" w:rsidRPr="00D926D2" w:rsidRDefault="00871CE7" w:rsidP="00871CE7">
      <w:pPr>
        <w:numPr>
          <w:ilvl w:val="0"/>
          <w:numId w:val="1"/>
        </w:numPr>
        <w:spacing w:after="200" w:line="276" w:lineRule="auto"/>
        <w:contextualSpacing/>
      </w:pPr>
      <w:r w:rsidRPr="00D926D2">
        <w:t>Is there anything (</w:t>
      </w:r>
      <w:r w:rsidRPr="00D926D2">
        <w:rPr>
          <w:i/>
        </w:rPr>
        <w:t>health facility name)</w:t>
      </w:r>
      <w:r w:rsidRPr="00D926D2">
        <w:t xml:space="preserve"> does differently that is a result of the (</w:t>
      </w:r>
      <w:r w:rsidRPr="00D926D2">
        <w:rPr>
          <w:i/>
        </w:rPr>
        <w:t>NGO name)</w:t>
      </w:r>
      <w:r w:rsidRPr="00D926D2">
        <w:t xml:space="preserve"> program? </w:t>
      </w:r>
    </w:p>
    <w:p w14:paraId="1AE5A550" w14:textId="77777777" w:rsidR="00871CE7" w:rsidRPr="00D926D2" w:rsidRDefault="00871CE7" w:rsidP="00871CE7">
      <w:pPr>
        <w:autoSpaceDE w:val="0"/>
        <w:autoSpaceDN w:val="0"/>
        <w:adjustRightInd w:val="0"/>
        <w:spacing w:after="200" w:line="276" w:lineRule="auto"/>
        <w:ind w:left="630"/>
        <w:contextualSpacing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3527A544" wp14:editId="4CFBF2DA">
                <wp:simplePos x="0" y="0"/>
                <wp:positionH relativeFrom="margin">
                  <wp:posOffset>247650</wp:posOffset>
                </wp:positionH>
                <wp:positionV relativeFrom="paragraph">
                  <wp:posOffset>77470</wp:posOffset>
                </wp:positionV>
                <wp:extent cx="2598420" cy="262255"/>
                <wp:effectExtent l="0" t="0" r="0" b="4445"/>
                <wp:wrapNone/>
                <wp:docPr id="14358" name="Text Box 14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98420" cy="26225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6AA06F" w14:textId="77777777" w:rsidR="00871CE7" w:rsidRPr="00402428" w:rsidRDefault="00871CE7" w:rsidP="00871CE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rogram resources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/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7A544" id="Text Box 14358" o:spid="_x0000_s1037" type="#_x0000_t202" style="position:absolute;left:0;text-align:left;margin-left:19.5pt;margin-top:6.1pt;width:204.6pt;height:20.65pt;z-index:-251628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" fillcolor="#d9d9d9" strokeweight=".5pt">
                <v:path arrowok="t"/>
                <v:textbox>
                  <w:txbxContent>
                    <w:p w14:paraId="7D6AA06F" w14:textId="77777777" w:rsidR="00871CE7" w:rsidRPr="00402428" w:rsidRDefault="00871CE7" w:rsidP="00871CE7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rogram resources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/activit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03A98D" w14:textId="77777777" w:rsidR="00871CE7" w:rsidRPr="00D926D2" w:rsidRDefault="00871CE7" w:rsidP="00871CE7">
      <w:pPr>
        <w:ind w:firstLine="360"/>
        <w:rPr>
          <w:b/>
        </w:rPr>
      </w:pPr>
    </w:p>
    <w:p w14:paraId="628C8EF7" w14:textId="77777777" w:rsidR="00871CE7" w:rsidRPr="00D926D2" w:rsidRDefault="00871CE7" w:rsidP="00871CE7">
      <w:pPr>
        <w:spacing w:line="360" w:lineRule="auto"/>
        <w:ind w:firstLine="360"/>
        <w:rPr>
          <w:b/>
        </w:rPr>
      </w:pPr>
      <w:r w:rsidRPr="00D926D2">
        <w:rPr>
          <w:b/>
        </w:rPr>
        <w:t>Partnerships</w:t>
      </w:r>
    </w:p>
    <w:p w14:paraId="4555869A" w14:textId="77777777" w:rsidR="00871CE7" w:rsidRPr="00D926D2" w:rsidRDefault="00871CE7" w:rsidP="00871CE7">
      <w:pPr>
        <w:numPr>
          <w:ilvl w:val="0"/>
          <w:numId w:val="1"/>
        </w:numPr>
        <w:spacing w:after="200" w:line="276" w:lineRule="auto"/>
        <w:contextualSpacing/>
      </w:pPr>
      <w:r w:rsidRPr="00D926D2">
        <w:t>Were you able to build partnerships or relationships with local government officials or other civil society organizations from this program that you continue to foster?</w:t>
      </w:r>
    </w:p>
    <w:p w14:paraId="7D1998DC" w14:textId="77777777" w:rsidR="00871CE7" w:rsidRPr="00727883" w:rsidRDefault="00871CE7" w:rsidP="00871CE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727883">
        <w:rPr>
          <w:i/>
        </w:rPr>
        <w:t>P</w:t>
      </w:r>
      <w:r>
        <w:rPr>
          <w:i/>
        </w:rPr>
        <w:t>rompt</w:t>
      </w:r>
      <w:r w:rsidRPr="00727883">
        <w:rPr>
          <w:i/>
        </w:rPr>
        <w:t>: Government meetings you continue to attend</w:t>
      </w:r>
    </w:p>
    <w:p w14:paraId="5A0A24BC" w14:textId="77777777" w:rsidR="00871CE7" w:rsidRPr="00727883" w:rsidRDefault="00871CE7" w:rsidP="00871CE7">
      <w:pPr>
        <w:pStyle w:val="ListParagraph"/>
        <w:numPr>
          <w:ilvl w:val="0"/>
          <w:numId w:val="9"/>
        </w:numPr>
        <w:rPr>
          <w:i/>
        </w:rPr>
      </w:pPr>
      <w:r w:rsidRPr="00727883">
        <w:rPr>
          <w:i/>
        </w:rPr>
        <w:t xml:space="preserve">If yes, </w:t>
      </w:r>
      <w:r>
        <w:rPr>
          <w:i/>
        </w:rPr>
        <w:t>h</w:t>
      </w:r>
      <w:r w:rsidRPr="00727883">
        <w:rPr>
          <w:i/>
        </w:rPr>
        <w:t xml:space="preserve">ow do these partnerships/relationships enhance the health facility or quality of care now? </w:t>
      </w:r>
    </w:p>
    <w:p w14:paraId="52302107" w14:textId="77777777" w:rsidR="00871CE7" w:rsidRPr="00D926D2" w:rsidRDefault="00871CE7" w:rsidP="00871CE7"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8A0642B" wp14:editId="3C2FB0B2">
                <wp:simplePos x="0" y="0"/>
                <wp:positionH relativeFrom="margin">
                  <wp:posOffset>245110</wp:posOffset>
                </wp:positionH>
                <wp:positionV relativeFrom="paragraph">
                  <wp:posOffset>57150</wp:posOffset>
                </wp:positionV>
                <wp:extent cx="2276475" cy="271780"/>
                <wp:effectExtent l="0" t="0" r="9525" b="0"/>
                <wp:wrapNone/>
                <wp:docPr id="14359" name="Text Box 14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6475" cy="2717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99B689" w14:textId="77777777" w:rsidR="00871CE7" w:rsidRPr="00402428" w:rsidRDefault="00871CE7" w:rsidP="00871CE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rtnerships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Communic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0642B" id="Text Box 14359" o:spid="_x0000_s1038" type="#_x0000_t202" style="position:absolute;margin-left:19.3pt;margin-top:4.5pt;width:179.25pt;height:21.4pt;z-index:-251629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" fillcolor="#d9d9d9" strokeweight=".5pt">
                <v:path arrowok="t"/>
                <v:textbox>
                  <w:txbxContent>
                    <w:p w14:paraId="7E99B689" w14:textId="77777777" w:rsidR="00871CE7" w:rsidRPr="00402428" w:rsidRDefault="00871CE7" w:rsidP="00871CE7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artnerships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Communic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6FF67E" w14:textId="77777777" w:rsidR="00871CE7" w:rsidRPr="00D926D2" w:rsidRDefault="00871CE7" w:rsidP="00871CE7">
      <w:pPr>
        <w:rPr>
          <w:b/>
          <w:u w:val="single"/>
        </w:rPr>
      </w:pPr>
    </w:p>
    <w:p w14:paraId="314FF74C" w14:textId="77777777" w:rsidR="00871CE7" w:rsidRDefault="00871CE7" w:rsidP="00871CE7">
      <w:pPr>
        <w:spacing w:line="360" w:lineRule="auto"/>
        <w:rPr>
          <w:b/>
          <w:u w:val="single"/>
        </w:rPr>
      </w:pPr>
    </w:p>
    <w:p w14:paraId="63CEE8F0" w14:textId="77777777" w:rsidR="00871CE7" w:rsidRPr="00D926D2" w:rsidRDefault="00871CE7" w:rsidP="00871CE7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Closing Questions</w:t>
      </w:r>
    </w:p>
    <w:p w14:paraId="13CB2039" w14:textId="77777777" w:rsidR="00871CE7" w:rsidRPr="00D926D2" w:rsidRDefault="00871CE7" w:rsidP="00871CE7">
      <w:pPr>
        <w:numPr>
          <w:ilvl w:val="0"/>
          <w:numId w:val="1"/>
        </w:numPr>
        <w:spacing w:after="200"/>
        <w:contextualSpacing/>
      </w:pPr>
      <w:r w:rsidRPr="00D926D2">
        <w:t xml:space="preserve">Do you know of other donor or government funded HIV programs or organizations who worked in </w:t>
      </w:r>
      <w:r w:rsidRPr="00D926D2">
        <w:rPr>
          <w:i/>
        </w:rPr>
        <w:t>(name of health facility)</w:t>
      </w:r>
      <w:r w:rsidRPr="00D926D2">
        <w:t xml:space="preserve"> or this district?   </w:t>
      </w:r>
    </w:p>
    <w:p w14:paraId="729FE6CC" w14:textId="77777777" w:rsidR="00871CE7" w:rsidRPr="00D926D2" w:rsidRDefault="00871CE7" w:rsidP="00871CE7">
      <w:pPr>
        <w:numPr>
          <w:ilvl w:val="0"/>
          <w:numId w:val="1"/>
        </w:numPr>
        <w:spacing w:after="200" w:line="276" w:lineRule="auto"/>
        <w:contextualSpacing/>
      </w:pPr>
      <w:r w:rsidRPr="00D926D2">
        <w:t>Is there anything else you would like to add?</w:t>
      </w:r>
    </w:p>
    <w:p w14:paraId="7B6613DF" w14:textId="77777777" w:rsidR="00871CE7" w:rsidRPr="00D926D2" w:rsidRDefault="00871CE7" w:rsidP="00871CE7">
      <w:pPr>
        <w:numPr>
          <w:ilvl w:val="0"/>
          <w:numId w:val="1"/>
        </w:numPr>
        <w:spacing w:after="200" w:line="276" w:lineRule="auto"/>
        <w:contextualSpacing/>
      </w:pPr>
      <w:r w:rsidRPr="00D926D2">
        <w:t>Would you be willing to speak with me if I have any follow up questions?</w:t>
      </w:r>
    </w:p>
    <w:p w14:paraId="16154448" w14:textId="77777777" w:rsidR="00871CE7" w:rsidRPr="00D926D2" w:rsidRDefault="00871CE7" w:rsidP="00871CE7">
      <w:pPr>
        <w:autoSpaceDE w:val="0"/>
        <w:autoSpaceDN w:val="0"/>
        <w:adjustRightInd w:val="0"/>
        <w:spacing w:after="200" w:line="276" w:lineRule="auto"/>
        <w:ind w:left="630" w:firstLine="90"/>
        <w:contextualSpacing/>
        <w:jc w:val="center"/>
        <w:rPr>
          <w:b/>
        </w:rPr>
      </w:pPr>
    </w:p>
    <w:p w14:paraId="48E931C8" w14:textId="77777777" w:rsidR="00871CE7" w:rsidRPr="00D926D2" w:rsidRDefault="00871CE7" w:rsidP="00871CE7">
      <w:pPr>
        <w:autoSpaceDE w:val="0"/>
        <w:autoSpaceDN w:val="0"/>
        <w:adjustRightInd w:val="0"/>
        <w:spacing w:after="200" w:line="276" w:lineRule="auto"/>
        <w:contextualSpacing/>
        <w:jc w:val="center"/>
        <w:rPr>
          <w:b/>
        </w:rPr>
      </w:pPr>
      <w:r w:rsidRPr="00D926D2">
        <w:rPr>
          <w:b/>
        </w:rPr>
        <w:t>Thank you for your time!</w:t>
      </w:r>
    </w:p>
    <w:p w14:paraId="5A0B33D5" w14:textId="221DFD67" w:rsidR="00952779" w:rsidRDefault="00952779" w:rsidP="00952779">
      <w:r w:rsidRPr="00D926D2">
        <w:br w:type="page"/>
      </w:r>
    </w:p>
    <w:p w14:paraId="738F0C7E" w14:textId="51DF20D4" w:rsidR="00871CE7" w:rsidRDefault="00871CE7" w:rsidP="00952779"/>
    <w:p w14:paraId="77FB43F2" w14:textId="77777777" w:rsidR="00871CE7" w:rsidRPr="00D926D2" w:rsidRDefault="00871CE7" w:rsidP="00952779"/>
    <w:p w14:paraId="7A27E8DB" w14:textId="6624EED3" w:rsidR="00952779" w:rsidRPr="00D926D2" w:rsidRDefault="00952779" w:rsidP="00871CE7">
      <w:pPr>
        <w:jc w:val="center"/>
        <w:rPr>
          <w:b/>
          <w:u w:val="single"/>
        </w:rPr>
      </w:pPr>
      <w:r w:rsidRPr="00D926D2">
        <w:rPr>
          <w:b/>
          <w:u w:val="single"/>
        </w:rPr>
        <w:t>NGO Interview Guide</w:t>
      </w:r>
    </w:p>
    <w:p w14:paraId="681D1F74" w14:textId="77777777" w:rsidR="00952779" w:rsidRPr="00D926D2" w:rsidRDefault="00952779" w:rsidP="00952779">
      <w:pPr>
        <w:spacing w:line="360" w:lineRule="auto"/>
        <w:rPr>
          <w:i/>
        </w:rPr>
      </w:pPr>
      <w:r w:rsidRPr="00D926D2">
        <w:rPr>
          <w:i/>
        </w:rPr>
        <w:t>FOR NGO Program Manager</w:t>
      </w:r>
    </w:p>
    <w:p w14:paraId="404C95C2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Personal Background</w:t>
      </w:r>
    </w:p>
    <w:p w14:paraId="551A0D8A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Please tell me a little bit about yourself.</w:t>
      </w:r>
    </w:p>
    <w:p w14:paraId="63864DB5" w14:textId="4A01D12E" w:rsidR="00952779" w:rsidRPr="00FE7DD2" w:rsidRDefault="00952779" w:rsidP="00FE7DD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FE7DD2">
        <w:rPr>
          <w:i/>
        </w:rPr>
        <w:t>P</w:t>
      </w:r>
      <w:r w:rsidR="00FE7DD2">
        <w:rPr>
          <w:i/>
        </w:rPr>
        <w:t>rompt</w:t>
      </w:r>
      <w:r w:rsidRPr="00FE7DD2">
        <w:rPr>
          <w:i/>
        </w:rPr>
        <w:t>:</w:t>
      </w:r>
      <w:r w:rsidRPr="00FE7DD2">
        <w:rPr>
          <w:b/>
          <w:i/>
        </w:rPr>
        <w:t xml:space="preserve"> </w:t>
      </w:r>
      <w:r w:rsidRPr="00FE7DD2">
        <w:rPr>
          <w:i/>
        </w:rPr>
        <w:t xml:space="preserve">Your education? How long have you worked for (NGO name)?  </w:t>
      </w:r>
    </w:p>
    <w:p w14:paraId="32600C25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 xml:space="preserve">What drew you to this position? </w:t>
      </w:r>
    </w:p>
    <w:p w14:paraId="29BEB6CB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/>
        <w:contextualSpacing/>
        <w:rPr>
          <w:i/>
        </w:rPr>
      </w:pPr>
    </w:p>
    <w:p w14:paraId="14774AF0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NGO Background</w:t>
      </w:r>
    </w:p>
    <w:p w14:paraId="3F828DB6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  <w:rPr>
          <w:rFonts w:eastAsia="Arial Unicode MS"/>
          <w:color w:val="000000"/>
        </w:rPr>
      </w:pPr>
      <w:r w:rsidRPr="00D926D2">
        <w:rPr>
          <w:rFonts w:eastAsia="Arial Unicode MS"/>
          <w:color w:val="000000"/>
        </w:rPr>
        <w:t>Can you tell me a bit about the (</w:t>
      </w:r>
      <w:r w:rsidRPr="00D926D2">
        <w:rPr>
          <w:rFonts w:eastAsia="Arial Unicode MS"/>
          <w:i/>
          <w:color w:val="000000"/>
        </w:rPr>
        <w:t>NGO name</w:t>
      </w:r>
      <w:r w:rsidRPr="00D926D2">
        <w:rPr>
          <w:rFonts w:eastAsia="Arial Unicode MS"/>
          <w:color w:val="000000"/>
        </w:rPr>
        <w:t xml:space="preserve">)? </w:t>
      </w:r>
    </w:p>
    <w:p w14:paraId="0E83659F" w14:textId="69A9CA6A" w:rsidR="00952779" w:rsidRPr="00174FDF" w:rsidRDefault="00174FDF" w:rsidP="00174F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/>
        <w:rPr>
          <w:i/>
        </w:rPr>
      </w:pPr>
      <w:r>
        <w:rPr>
          <w:i/>
        </w:rPr>
        <w:t>Prompt</w:t>
      </w:r>
      <w:r w:rsidR="00952779" w:rsidRPr="00174FDF">
        <w:rPr>
          <w:b/>
          <w:i/>
        </w:rPr>
        <w:t>:</w:t>
      </w:r>
      <w:r w:rsidR="00952779" w:rsidRPr="00174FDF">
        <w:rPr>
          <w:i/>
        </w:rPr>
        <w:t xml:space="preserve"> When was the organization started? Why was it started?</w:t>
      </w:r>
    </w:p>
    <w:p w14:paraId="61DE4AD1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/>
        <w:contextualSpacing/>
      </w:pPr>
    </w:p>
    <w:p w14:paraId="27E92DC3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 xml:space="preserve">Western Cape </w:t>
      </w:r>
      <w:r w:rsidRPr="00D926D2">
        <w:rPr>
          <w:b/>
          <w:i/>
          <w:u w:val="single"/>
        </w:rPr>
        <w:t>(NGO Name)</w:t>
      </w:r>
      <w:r w:rsidRPr="00D926D2">
        <w:rPr>
          <w:b/>
          <w:u w:val="single"/>
        </w:rPr>
        <w:t xml:space="preserve"> Program 2007-2012</w:t>
      </w:r>
    </w:p>
    <w:p w14:paraId="378D52A7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 xml:space="preserve">      Program Director Role</w:t>
      </w:r>
    </w:p>
    <w:p w14:paraId="43A8AF14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</w:pPr>
      <w:r w:rsidRPr="00D926D2">
        <w:t xml:space="preserve">Please tell me about your role within the PEPFAR program. </w:t>
      </w:r>
    </w:p>
    <w:p w14:paraId="39516703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</w:pPr>
      <w:r w:rsidRPr="00D926D2">
        <w:t xml:space="preserve">Did you have other job responsibilities aside from the PEPFAR program? </w:t>
      </w:r>
    </w:p>
    <w:p w14:paraId="02E9A247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 w:firstLine="720"/>
        <w:contextualSpacing/>
      </w:pPr>
      <w:r w:rsidRPr="00D926D2">
        <w:t xml:space="preserve">If yes, please explain. </w:t>
      </w:r>
    </w:p>
    <w:p w14:paraId="58033C82" w14:textId="77777777" w:rsidR="00952779" w:rsidRPr="00D926D2" w:rsidRDefault="00952779" w:rsidP="00952779">
      <w:pPr>
        <w:ind w:firstLine="360"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22EA54D7" wp14:editId="12C58C95">
                <wp:simplePos x="0" y="0"/>
                <wp:positionH relativeFrom="margin">
                  <wp:posOffset>396875</wp:posOffset>
                </wp:positionH>
                <wp:positionV relativeFrom="paragraph">
                  <wp:posOffset>61839</wp:posOffset>
                </wp:positionV>
                <wp:extent cx="2335530" cy="298450"/>
                <wp:effectExtent l="0" t="0" r="7620" b="6350"/>
                <wp:wrapNone/>
                <wp:docPr id="14360" name="Text Box 14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5530" cy="2984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2C1821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eadership (Experienc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A54D7" id="Text Box 14360" o:spid="_x0000_s1039" type="#_x0000_t202" style="position:absolute;left:0;text-align:left;margin-left:31.25pt;margin-top:4.85pt;width:183.9pt;height:23.5pt;z-index:-251640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" fillcolor="#d9d9d9" strokeweight=".5pt">
                <v:path arrowok="t"/>
                <v:textbox>
                  <w:txbxContent>
                    <w:p w14:paraId="402C1821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Leadership (Experienc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352258" w14:textId="77777777" w:rsidR="00952779" w:rsidRPr="00D926D2" w:rsidRDefault="00952779" w:rsidP="00952779">
      <w:pPr>
        <w:ind w:firstLine="360"/>
        <w:rPr>
          <w:b/>
        </w:rPr>
      </w:pPr>
    </w:p>
    <w:p w14:paraId="20A02056" w14:textId="77777777" w:rsidR="00871CE7" w:rsidRDefault="00871CE7" w:rsidP="00952779">
      <w:pPr>
        <w:spacing w:line="360" w:lineRule="auto"/>
        <w:ind w:firstLine="360"/>
        <w:rPr>
          <w:b/>
        </w:rPr>
      </w:pPr>
    </w:p>
    <w:p w14:paraId="04734FA8" w14:textId="4C84E05D" w:rsidR="00952779" w:rsidRPr="00D926D2" w:rsidRDefault="00952779" w:rsidP="00952779">
      <w:pPr>
        <w:spacing w:line="360" w:lineRule="auto"/>
        <w:ind w:firstLine="360"/>
        <w:rPr>
          <w:b/>
        </w:rPr>
      </w:pPr>
      <w:r w:rsidRPr="00D926D2">
        <w:rPr>
          <w:b/>
        </w:rPr>
        <w:t>Program Description</w:t>
      </w:r>
    </w:p>
    <w:p w14:paraId="56C390A9" w14:textId="77777777" w:rsidR="00952779" w:rsidRPr="00D926D2" w:rsidRDefault="00952779" w:rsidP="00952779">
      <w:pPr>
        <w:numPr>
          <w:ilvl w:val="0"/>
          <w:numId w:val="2"/>
        </w:numPr>
        <w:spacing w:after="200" w:line="256" w:lineRule="auto"/>
        <w:contextualSpacing/>
      </w:pPr>
      <w:r w:rsidRPr="00D926D2">
        <w:t xml:space="preserve">From what I understand about the program, it was doing X and X. </w:t>
      </w:r>
    </w:p>
    <w:p w14:paraId="279178D1" w14:textId="77777777" w:rsidR="00952779" w:rsidRPr="00D926D2" w:rsidRDefault="00952779" w:rsidP="00952779">
      <w:pPr>
        <w:autoSpaceDE w:val="0"/>
        <w:autoSpaceDN w:val="0"/>
        <w:adjustRightInd w:val="0"/>
        <w:spacing w:after="200" w:line="256" w:lineRule="auto"/>
        <w:ind w:left="720" w:firstLine="720"/>
        <w:contextualSpacing/>
      </w:pPr>
      <w:r w:rsidRPr="00D926D2">
        <w:t>Is this correct?</w:t>
      </w:r>
    </w:p>
    <w:p w14:paraId="020EC570" w14:textId="350D37F2" w:rsidR="00952779" w:rsidRPr="00174FDF" w:rsidRDefault="00952779" w:rsidP="00174F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56" w:lineRule="auto"/>
        <w:rPr>
          <w:i/>
        </w:rPr>
      </w:pPr>
      <w:r w:rsidRPr="00174FDF">
        <w:rPr>
          <w:i/>
        </w:rPr>
        <w:t>P</w:t>
      </w:r>
      <w:r w:rsidR="00174FDF">
        <w:rPr>
          <w:i/>
        </w:rPr>
        <w:t>rompt</w:t>
      </w:r>
      <w:r w:rsidRPr="00174FDF">
        <w:rPr>
          <w:i/>
        </w:rPr>
        <w:t>: Is there anything you want to add?</w:t>
      </w:r>
    </w:p>
    <w:p w14:paraId="0BB911D0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How was the program introduced into the health facility?</w:t>
      </w:r>
    </w:p>
    <w:p w14:paraId="55ED0DEA" w14:textId="4DB814A4" w:rsidR="00952779" w:rsidRPr="00174FDF" w:rsidRDefault="00952779" w:rsidP="00174FDF">
      <w:pPr>
        <w:pStyle w:val="ListParagraph"/>
        <w:numPr>
          <w:ilvl w:val="0"/>
          <w:numId w:val="9"/>
        </w:numPr>
        <w:rPr>
          <w:i/>
        </w:rPr>
      </w:pPr>
      <w:r w:rsidRPr="00174FDF">
        <w:rPr>
          <w:i/>
        </w:rPr>
        <w:t>P</w:t>
      </w:r>
      <w:r w:rsidR="00174FDF">
        <w:rPr>
          <w:i/>
        </w:rPr>
        <w:t>rompt</w:t>
      </w:r>
      <w:r w:rsidRPr="00174FDF">
        <w:rPr>
          <w:i/>
        </w:rPr>
        <w:t>: Was there input from district/local and health facility officials?</w:t>
      </w:r>
    </w:p>
    <w:p w14:paraId="023BA112" w14:textId="77777777" w:rsidR="00952779" w:rsidRPr="00D926D2" w:rsidRDefault="00952779" w:rsidP="00952779">
      <w:pPr>
        <w:rPr>
          <w:i/>
        </w:rPr>
      </w:pPr>
      <w:r w:rsidRPr="00D926D2">
        <w:rPr>
          <w:i/>
        </w:rPr>
        <w:t xml:space="preserve">                             Who was involved in the program design and program plans?</w:t>
      </w:r>
    </w:p>
    <w:p w14:paraId="449ED647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360"/>
        <w:contextualSpacing/>
      </w:pPr>
      <w:r w:rsidRPr="00D926D2">
        <w:rPr>
          <w:bCs/>
        </w:rPr>
        <w:t xml:space="preserve">                       (</w:t>
      </w:r>
      <w:proofErr w:type="gramStart"/>
      <w:r w:rsidRPr="00D926D2">
        <w:rPr>
          <w:bCs/>
        </w:rPr>
        <w:t>e.g.</w:t>
      </w:r>
      <w:proofErr w:type="gramEnd"/>
      <w:r w:rsidRPr="00D926D2">
        <w:rPr>
          <w:bCs/>
        </w:rPr>
        <w:t xml:space="preserve"> program beneficiaries/local government/health facility staff)</w:t>
      </w:r>
    </w:p>
    <w:p w14:paraId="1C8F381D" w14:textId="77777777" w:rsidR="00952779" w:rsidRPr="00D926D2" w:rsidRDefault="00952779" w:rsidP="00952779">
      <w:pPr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3FAEE6C1" wp14:editId="33D73D8D">
                <wp:simplePos x="0" y="0"/>
                <wp:positionH relativeFrom="margin">
                  <wp:posOffset>488315</wp:posOffset>
                </wp:positionH>
                <wp:positionV relativeFrom="paragraph">
                  <wp:posOffset>104433</wp:posOffset>
                </wp:positionV>
                <wp:extent cx="2598420" cy="235585"/>
                <wp:effectExtent l="0" t="0" r="0" b="0"/>
                <wp:wrapNone/>
                <wp:docPr id="14361" name="Text Box 14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98420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A8DBD7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Local ownership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Perceived 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EE6C1" id="Text Box 14361" o:spid="_x0000_s1040" type="#_x0000_t202" style="position:absolute;margin-left:38.45pt;margin-top:8.2pt;width:204.6pt;height:18.55pt;z-index:-251639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" fillcolor="#d9d9d9" strokeweight=".5pt">
                <v:path arrowok="t"/>
                <v:textbox>
                  <w:txbxContent>
                    <w:p w14:paraId="6EA8DBD7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Local ownership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Perceived valu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68849B" w14:textId="02CD9E00" w:rsidR="00952779" w:rsidRPr="00D926D2" w:rsidRDefault="00952779" w:rsidP="00952779">
      <w:pPr>
        <w:ind w:firstLine="270"/>
      </w:pPr>
    </w:p>
    <w:p w14:paraId="34428437" w14:textId="253324B8" w:rsidR="00174FDF" w:rsidRDefault="00174FDF" w:rsidP="00952779">
      <w:pPr>
        <w:ind w:firstLine="270"/>
        <w:rPr>
          <w:b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63610FFB" wp14:editId="51D38EE3">
                <wp:simplePos x="0" y="0"/>
                <wp:positionH relativeFrom="margin">
                  <wp:posOffset>504825</wp:posOffset>
                </wp:positionH>
                <wp:positionV relativeFrom="paragraph">
                  <wp:posOffset>62229</wp:posOffset>
                </wp:positionV>
                <wp:extent cx="2590800" cy="238125"/>
                <wp:effectExtent l="0" t="0" r="19050" b="28575"/>
                <wp:wrapNone/>
                <wp:docPr id="14362" name="Text Box 14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90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4AAACD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Leadershi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10FFB" id="Text Box 14362" o:spid="_x0000_s1041" type="#_x0000_t202" style="position:absolute;left:0;text-align:left;margin-left:39.75pt;margin-top:4.9pt;width:204pt;height:18.75pt;z-index:-251638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" fillcolor="#d9d9d9" strokeweight=".5pt">
                <v:path arrowok="t"/>
                <v:textbox>
                  <w:txbxContent>
                    <w:p w14:paraId="1D4AAACD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Leadership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B40081" w14:textId="26F02F62" w:rsidR="00952779" w:rsidRPr="00D926D2" w:rsidRDefault="00952779" w:rsidP="00952779">
      <w:pPr>
        <w:ind w:firstLine="270"/>
        <w:rPr>
          <w:b/>
        </w:rPr>
      </w:pPr>
    </w:p>
    <w:p w14:paraId="2D8438AB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hat changes did you observe within the health facility after (</w:t>
      </w:r>
      <w:r w:rsidRPr="00D926D2">
        <w:rPr>
          <w:i/>
        </w:rPr>
        <w:t>NGO name)</w:t>
      </w:r>
      <w:r w:rsidRPr="00D926D2">
        <w:t xml:space="preserve"> program started?</w:t>
      </w:r>
    </w:p>
    <w:p w14:paraId="447ECFDD" w14:textId="13410ADC" w:rsidR="00952779" w:rsidRPr="00174FDF" w:rsidRDefault="00174FDF" w:rsidP="00174F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5AF2D2BD" wp14:editId="3455FA66">
                <wp:simplePos x="0" y="0"/>
                <wp:positionH relativeFrom="margin">
                  <wp:posOffset>499110</wp:posOffset>
                </wp:positionH>
                <wp:positionV relativeFrom="paragraph">
                  <wp:posOffset>277495</wp:posOffset>
                </wp:positionV>
                <wp:extent cx="2096135" cy="232410"/>
                <wp:effectExtent l="0" t="0" r="0" b="0"/>
                <wp:wrapNone/>
                <wp:docPr id="14363" name="Text Box 14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96135" cy="2324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D22B3F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Health worker motivation</w:t>
                            </w:r>
                          </w:p>
                          <w:p w14:paraId="56D20D77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2D2BD" id="Text Box 14363" o:spid="_x0000_s1042" type="#_x0000_t202" style="position:absolute;left:0;text-align:left;margin-left:39.3pt;margin-top:21.85pt;width:165.05pt;height:18.3pt;z-index:-251637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" fillcolor="#d9d9d9" strokeweight=".5pt">
                <v:path arrowok="t"/>
                <v:textbox>
                  <w:txbxContent>
                    <w:p w14:paraId="61D22B3F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Health worker motivation</w:t>
                      </w:r>
                    </w:p>
                    <w:p w14:paraId="56D20D77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952779" w:rsidRPr="00174FDF">
        <w:rPr>
          <w:i/>
        </w:rPr>
        <w:t>P</w:t>
      </w:r>
      <w:r>
        <w:rPr>
          <w:i/>
        </w:rPr>
        <w:t>rompt</w:t>
      </w:r>
      <w:r w:rsidR="00952779" w:rsidRPr="00174FDF">
        <w:rPr>
          <w:i/>
        </w:rPr>
        <w:t>:</w:t>
      </w:r>
      <w:r w:rsidR="00952779" w:rsidRPr="00D926D2">
        <w:t xml:space="preserve"> </w:t>
      </w:r>
      <w:r w:rsidR="00952779" w:rsidRPr="00174FDF">
        <w:rPr>
          <w:i/>
        </w:rPr>
        <w:t>Health outcomes, staff motivation</w:t>
      </w:r>
    </w:p>
    <w:p w14:paraId="4FF91FA9" w14:textId="00D1FF70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  <w:rPr>
          <w:i/>
        </w:rPr>
      </w:pPr>
    </w:p>
    <w:p w14:paraId="23407016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  <w:rPr>
          <w:i/>
        </w:rPr>
      </w:pPr>
    </w:p>
    <w:p w14:paraId="7A18BFB9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 w:firstLine="720"/>
        <w:contextualSpacing/>
        <w:rPr>
          <w:i/>
        </w:rPr>
      </w:pPr>
    </w:p>
    <w:p w14:paraId="22802434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 xml:space="preserve">Can you tell me a little about program communication? </w:t>
      </w:r>
    </w:p>
    <w:p w14:paraId="0D5944D1" w14:textId="117A156B" w:rsidR="00952779" w:rsidRPr="00B97A3B" w:rsidRDefault="00952779" w:rsidP="00B97A3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97A3B">
        <w:rPr>
          <w:i/>
        </w:rPr>
        <w:t>P</w:t>
      </w:r>
      <w:r w:rsidR="00B97A3B">
        <w:rPr>
          <w:i/>
        </w:rPr>
        <w:t>rompt</w:t>
      </w:r>
      <w:r w:rsidRPr="00B97A3B">
        <w:rPr>
          <w:i/>
        </w:rPr>
        <w:t>: With NGO staff and other stakeholders</w:t>
      </w:r>
      <w:r w:rsidR="00B97A3B">
        <w:rPr>
          <w:i/>
        </w:rPr>
        <w:t>?</w:t>
      </w:r>
    </w:p>
    <w:p w14:paraId="34B1D0A1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as the program aligned with health facility governance policies and structures?</w:t>
      </w:r>
    </w:p>
    <w:p w14:paraId="249D8E00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440"/>
        <w:contextualSpacing/>
      </w:pPr>
      <w:r w:rsidRPr="00D926D2">
        <w:t>If yes, please give an example of how the program was aligned with local structures?</w:t>
      </w:r>
    </w:p>
    <w:p w14:paraId="4B5D63DA" w14:textId="77777777" w:rsidR="00952779" w:rsidRPr="00D926D2" w:rsidRDefault="00952779" w:rsidP="00952779">
      <w:pPr>
        <w:rPr>
          <w:b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71C3B8DE" wp14:editId="7C980CE3">
                <wp:simplePos x="0" y="0"/>
                <wp:positionH relativeFrom="margin">
                  <wp:posOffset>506730</wp:posOffset>
                </wp:positionH>
                <wp:positionV relativeFrom="paragraph">
                  <wp:posOffset>26670</wp:posOffset>
                </wp:positionV>
                <wp:extent cx="2209800" cy="253365"/>
                <wp:effectExtent l="0" t="0" r="0" b="0"/>
                <wp:wrapNone/>
                <wp:docPr id="14340" name="Text Box 14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09800" cy="2533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2CAFC2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Local ownership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Integr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3B8DE" id="Text Box 14340" o:spid="_x0000_s1043" type="#_x0000_t202" style="position:absolute;margin-left:39.9pt;margin-top:2.1pt;width:174pt;height:19.95pt;z-index:-25163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" fillcolor="#d9d9d9" strokeweight=".5pt">
                <v:path arrowok="t"/>
                <v:textbox>
                  <w:txbxContent>
                    <w:p w14:paraId="772CAFC2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Local ownership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Integr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CC7178" w14:textId="77777777" w:rsidR="00952779" w:rsidRPr="00D926D2" w:rsidRDefault="00952779" w:rsidP="00952779">
      <w:pPr>
        <w:rPr>
          <w:b/>
        </w:rPr>
      </w:pPr>
    </w:p>
    <w:p w14:paraId="3629E92D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 xml:space="preserve">Training </w:t>
      </w:r>
    </w:p>
    <w:p w14:paraId="00E3425C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Did you find a skills gap at a health facility level?</w:t>
      </w:r>
    </w:p>
    <w:p w14:paraId="29758330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  <w:r w:rsidRPr="00D926D2">
        <w:t xml:space="preserve"> </w:t>
      </w:r>
      <w:r w:rsidRPr="00D926D2">
        <w:tab/>
      </w:r>
      <w:r w:rsidRPr="00D926D2">
        <w:tab/>
        <w:t>If yes, how did you fill the gap?</w:t>
      </w:r>
    </w:p>
    <w:p w14:paraId="748C9707" w14:textId="4F3801F9" w:rsidR="00952779" w:rsidRPr="00B97A3B" w:rsidRDefault="00952779" w:rsidP="00B97A3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97A3B">
        <w:rPr>
          <w:i/>
        </w:rPr>
        <w:t>Prompt: What type of training/mentorship was provided?</w:t>
      </w:r>
    </w:p>
    <w:p w14:paraId="508ADB7E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 xml:space="preserve">Did you find the training enhanced the quality of care provided? </w:t>
      </w:r>
    </w:p>
    <w:p w14:paraId="7A13613D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/>
        <w:contextualSpacing/>
      </w:pPr>
      <w:r w:rsidRPr="00D926D2">
        <w:t xml:space="preserve">           If yes, please explain. </w:t>
      </w:r>
    </w:p>
    <w:p w14:paraId="548653A6" w14:textId="77777777" w:rsidR="00952779" w:rsidRPr="00D926D2" w:rsidRDefault="00952779" w:rsidP="00952779">
      <w:pPr>
        <w:spacing w:line="256" w:lineRule="auto"/>
        <w:rPr>
          <w:b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70336490" wp14:editId="5A64521E">
                <wp:simplePos x="0" y="0"/>
                <wp:positionH relativeFrom="margin">
                  <wp:posOffset>469900</wp:posOffset>
                </wp:positionH>
                <wp:positionV relativeFrom="paragraph">
                  <wp:posOffset>8255</wp:posOffset>
                </wp:positionV>
                <wp:extent cx="2792730" cy="267335"/>
                <wp:effectExtent l="0" t="0" r="7620" b="0"/>
                <wp:wrapNone/>
                <wp:docPr id="14364" name="Text Box 14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2730" cy="2673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AF40A2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Health worker skill set/capacity </w:t>
                            </w:r>
                          </w:p>
                          <w:p w14:paraId="624F7871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36490" id="Text Box 14364" o:spid="_x0000_s1044" type="#_x0000_t202" style="position:absolute;margin-left:37pt;margin-top:.65pt;width:219.9pt;height:21.05pt;z-index:-251641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" fillcolor="#d9d9d9" strokeweight=".5pt">
                <v:path arrowok="t"/>
                <v:textbox>
                  <w:txbxContent>
                    <w:p w14:paraId="54AF40A2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Health worker skill set/capacity </w:t>
                      </w:r>
                    </w:p>
                    <w:p w14:paraId="624F7871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43F620" w14:textId="77777777" w:rsidR="00952779" w:rsidRPr="00D926D2" w:rsidRDefault="00952779" w:rsidP="00952779">
      <w:pPr>
        <w:spacing w:line="256" w:lineRule="auto"/>
        <w:rPr>
          <w:b/>
        </w:rPr>
      </w:pPr>
    </w:p>
    <w:p w14:paraId="0A45F5E8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>Staff</w:t>
      </w:r>
    </w:p>
    <w:p w14:paraId="38F77550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 xml:space="preserve">Was there someone within </w:t>
      </w:r>
      <w:r w:rsidRPr="00D926D2">
        <w:rPr>
          <w:i/>
        </w:rPr>
        <w:t>(NGO name)</w:t>
      </w:r>
      <w:r w:rsidRPr="00D926D2">
        <w:t xml:space="preserve"> or health facilities who enthusiastically advocated for the program?</w:t>
      </w:r>
      <w:r w:rsidRPr="00D926D2">
        <w:rPr>
          <w:b/>
        </w:rPr>
        <w:t xml:space="preserve"> </w:t>
      </w:r>
    </w:p>
    <w:p w14:paraId="085C421A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1080" w:firstLine="360"/>
        <w:contextualSpacing/>
      </w:pPr>
      <w:r w:rsidRPr="00D926D2">
        <w:t>If yes</w:t>
      </w:r>
      <w:r w:rsidRPr="00D926D2">
        <w:rPr>
          <w:b/>
        </w:rPr>
        <w:t xml:space="preserve">, </w:t>
      </w:r>
      <w:r w:rsidRPr="00D926D2">
        <w:t>can you tell me a little bit about them?</w:t>
      </w:r>
    </w:p>
    <w:p w14:paraId="56609039" w14:textId="010B64C3" w:rsidR="00952779" w:rsidRPr="00B9690E" w:rsidRDefault="00952779" w:rsidP="00B97A3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  <w:iCs/>
        </w:rPr>
      </w:pPr>
      <w:r w:rsidRPr="00B97A3B">
        <w:rPr>
          <w:i/>
        </w:rPr>
        <w:t>P</w:t>
      </w:r>
      <w:r w:rsidR="00B97A3B">
        <w:rPr>
          <w:i/>
        </w:rPr>
        <w:t>rompt</w:t>
      </w:r>
      <w:r w:rsidRPr="00B97A3B">
        <w:rPr>
          <w:b/>
        </w:rPr>
        <w:t xml:space="preserve">:  </w:t>
      </w:r>
      <w:r w:rsidRPr="00B9690E">
        <w:rPr>
          <w:i/>
          <w:iCs/>
        </w:rPr>
        <w:t>In your opinion how did this person improve the program or what value did they bring to the program?</w:t>
      </w:r>
    </w:p>
    <w:p w14:paraId="5189BE10" w14:textId="77777777" w:rsidR="00952779" w:rsidRPr="00D926D2" w:rsidRDefault="00952779" w:rsidP="00952779"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96F1465" wp14:editId="13D0CE3E">
                <wp:simplePos x="0" y="0"/>
                <wp:positionH relativeFrom="margin">
                  <wp:posOffset>591053</wp:posOffset>
                </wp:positionH>
                <wp:positionV relativeFrom="paragraph">
                  <wp:posOffset>15459</wp:posOffset>
                </wp:positionV>
                <wp:extent cx="2335530" cy="271780"/>
                <wp:effectExtent l="0" t="0" r="7620" b="0"/>
                <wp:wrapNone/>
                <wp:docPr id="14365" name="Text Box 14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5530" cy="2717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CA4430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eadership (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Program champion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F1465" id="Text Box 14365" o:spid="_x0000_s1045" type="#_x0000_t202" style="position:absolute;margin-left:46.55pt;margin-top:1.2pt;width:183.9pt;height:21.4pt;z-index:-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" fillcolor="#d9d9d9" strokeweight=".5pt">
                <v:path arrowok="t"/>
                <v:textbox>
                  <w:txbxContent>
                    <w:p w14:paraId="46CA4430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Leadership (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Program champion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4D401C" w14:textId="77777777" w:rsidR="00952779" w:rsidRPr="00D926D2" w:rsidRDefault="00952779" w:rsidP="00952779">
      <w:pPr>
        <w:rPr>
          <w:i/>
        </w:rPr>
      </w:pPr>
    </w:p>
    <w:p w14:paraId="2AA132E9" w14:textId="77777777" w:rsidR="00952779" w:rsidRPr="00D926D2" w:rsidRDefault="00952779" w:rsidP="00952779">
      <w:pPr>
        <w:rPr>
          <w:b/>
        </w:rPr>
      </w:pPr>
    </w:p>
    <w:p w14:paraId="052AEC17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>Successes/Challenges</w:t>
      </w:r>
    </w:p>
    <w:p w14:paraId="5AAFE0DB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In your opinion what were the successes of the program?</w:t>
      </w:r>
    </w:p>
    <w:p w14:paraId="28521BBC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hat value do you think the program brought to the (</w:t>
      </w:r>
      <w:r w:rsidRPr="00D926D2">
        <w:rPr>
          <w:i/>
        </w:rPr>
        <w:t>health facility name)</w:t>
      </w:r>
      <w:r w:rsidRPr="00D926D2">
        <w:t xml:space="preserve">? </w:t>
      </w:r>
    </w:p>
    <w:p w14:paraId="70FEBD88" w14:textId="77777777" w:rsidR="00952779" w:rsidRPr="00B9690E" w:rsidRDefault="00952779" w:rsidP="00B9690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9690E">
        <w:rPr>
          <w:i/>
        </w:rPr>
        <w:t xml:space="preserve">Prompt: How did it enhance the quality of care provided? </w:t>
      </w:r>
    </w:p>
    <w:p w14:paraId="77B9FA1F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234C6075" wp14:editId="441D300F">
                <wp:simplePos x="0" y="0"/>
                <wp:positionH relativeFrom="margin">
                  <wp:posOffset>305435</wp:posOffset>
                </wp:positionH>
                <wp:positionV relativeFrom="paragraph">
                  <wp:posOffset>81915</wp:posOffset>
                </wp:positionV>
                <wp:extent cx="2516505" cy="235585"/>
                <wp:effectExtent l="0" t="0" r="0" b="0"/>
                <wp:wrapNone/>
                <wp:docPr id="14366" name="Text Box 14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6505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D4262D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</w:t>
                            </w:r>
                            <w:r w:rsidRPr="009C0D12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Local ownership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Perceived 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C6075" id="Text Box 14366" o:spid="_x0000_s1046" type="#_x0000_t202" style="position:absolute;left:0;text-align:left;margin-left:24.05pt;margin-top:6.45pt;width:198.15pt;height:18.55pt;z-index:-251642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" fillcolor="#d9d9d9" strokeweight=".5pt">
                <v:path arrowok="t"/>
                <v:textbox>
                  <w:txbxContent>
                    <w:p w14:paraId="0ED4262D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</w:t>
                      </w:r>
                      <w:r w:rsidRPr="009C0D12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Local ownership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(Perceived valu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BD70DF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630"/>
        <w:contextualSpacing/>
      </w:pPr>
    </w:p>
    <w:p w14:paraId="629FED5B" w14:textId="77777777" w:rsidR="00952779" w:rsidRPr="00D926D2" w:rsidRDefault="00952779" w:rsidP="00952779">
      <w:pPr>
        <w:numPr>
          <w:ilvl w:val="0"/>
          <w:numId w:val="2"/>
        </w:numPr>
        <w:spacing w:after="200" w:line="256" w:lineRule="auto"/>
        <w:contextualSpacing/>
      </w:pPr>
      <w:r w:rsidRPr="00D926D2">
        <w:t>In your opinion, was there sufficient time to reach the program goals?</w:t>
      </w:r>
    </w:p>
    <w:p w14:paraId="2C61ADCD" w14:textId="77777777" w:rsidR="00952779" w:rsidRPr="00D926D2" w:rsidRDefault="00952779" w:rsidP="00952779">
      <w:pPr>
        <w:numPr>
          <w:ilvl w:val="0"/>
          <w:numId w:val="2"/>
        </w:numPr>
        <w:spacing w:after="200" w:line="256" w:lineRule="auto"/>
        <w:contextualSpacing/>
      </w:pPr>
      <w:r w:rsidRPr="00D926D2">
        <w:t>Were there program failures or lessons learned from the program?</w:t>
      </w:r>
    </w:p>
    <w:p w14:paraId="3A5560F9" w14:textId="3AD5853F" w:rsidR="00952779" w:rsidRPr="00B9690E" w:rsidRDefault="00952779" w:rsidP="00B9690E">
      <w:pPr>
        <w:pStyle w:val="ListParagraph"/>
        <w:numPr>
          <w:ilvl w:val="0"/>
          <w:numId w:val="9"/>
        </w:numPr>
        <w:spacing w:line="256" w:lineRule="auto"/>
        <w:rPr>
          <w:b/>
          <w:i/>
          <w:iCs/>
        </w:rPr>
      </w:pPr>
      <w:r w:rsidRPr="00B9690E">
        <w:rPr>
          <w:i/>
        </w:rPr>
        <w:lastRenderedPageBreak/>
        <w:t>P</w:t>
      </w:r>
      <w:r w:rsidR="00B9690E">
        <w:rPr>
          <w:i/>
        </w:rPr>
        <w:t>rompt</w:t>
      </w:r>
      <w:r w:rsidRPr="00B9690E">
        <w:rPr>
          <w:i/>
        </w:rPr>
        <w:t>:</w:t>
      </w:r>
      <w:r w:rsidRPr="00B9690E">
        <w:rPr>
          <w:b/>
        </w:rPr>
        <w:t xml:space="preserve">  </w:t>
      </w:r>
      <w:r w:rsidRPr="00B9690E">
        <w:rPr>
          <w:i/>
          <w:iCs/>
        </w:rPr>
        <w:t xml:space="preserve">Where there any unexpected program outcomes or changes in the community or health facility you observed? </w:t>
      </w:r>
      <w:r w:rsidRPr="00B9690E">
        <w:rPr>
          <w:b/>
          <w:i/>
          <w:iCs/>
        </w:rPr>
        <w:t xml:space="preserve"> </w:t>
      </w:r>
    </w:p>
    <w:p w14:paraId="7875FF94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as there anything about the (</w:t>
      </w:r>
      <w:r w:rsidRPr="00D926D2">
        <w:rPr>
          <w:i/>
        </w:rPr>
        <w:t>NGO name)</w:t>
      </w:r>
      <w:r w:rsidRPr="00D926D2">
        <w:t xml:space="preserve"> program you would have changed or modified?</w:t>
      </w:r>
    </w:p>
    <w:p w14:paraId="61DAC9C6" w14:textId="1B7C168F" w:rsidR="00952779" w:rsidRPr="00B9690E" w:rsidRDefault="00952779" w:rsidP="00B9690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B9690E">
        <w:rPr>
          <w:i/>
        </w:rPr>
        <w:t>P</w:t>
      </w:r>
      <w:r w:rsidR="00B9690E">
        <w:rPr>
          <w:i/>
        </w:rPr>
        <w:t>rompt</w:t>
      </w:r>
      <w:r w:rsidRPr="00B9690E">
        <w:rPr>
          <w:i/>
        </w:rPr>
        <w:t>: Challenges</w:t>
      </w:r>
    </w:p>
    <w:p w14:paraId="217B9842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 xml:space="preserve">Post </w:t>
      </w:r>
      <w:r w:rsidRPr="00D926D2">
        <w:rPr>
          <w:b/>
          <w:i/>
        </w:rPr>
        <w:t>(NGO Name)</w:t>
      </w:r>
      <w:r w:rsidRPr="00D926D2">
        <w:rPr>
          <w:b/>
        </w:rPr>
        <w:t xml:space="preserve"> Program </w:t>
      </w:r>
    </w:p>
    <w:p w14:paraId="1D8CE1F6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  <w:rPr>
          <w:rFonts w:eastAsia="Arial Unicode MS"/>
          <w:color w:val="000000"/>
        </w:rPr>
      </w:pPr>
      <w:r w:rsidRPr="00D926D2">
        <w:rPr>
          <w:rFonts w:eastAsia="Arial Unicode MS"/>
          <w:color w:val="000000"/>
        </w:rPr>
        <w:t>Was there a plan on how to exit the health facility?</w:t>
      </w:r>
    </w:p>
    <w:p w14:paraId="40C566DF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1080" w:firstLine="360"/>
        <w:contextualSpacing/>
        <w:rPr>
          <w:rFonts w:eastAsia="Arial Unicode MS"/>
          <w:color w:val="000000"/>
        </w:rPr>
      </w:pPr>
      <w:r w:rsidRPr="00D926D2">
        <w:rPr>
          <w:rFonts w:eastAsia="Arial Unicode MS"/>
          <w:color w:val="000000"/>
        </w:rPr>
        <w:t>If yes, can you please explain the plan.</w:t>
      </w:r>
    </w:p>
    <w:p w14:paraId="70083DF1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hat did you think would happen when the program ended?</w:t>
      </w:r>
    </w:p>
    <w:p w14:paraId="073D4AF4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ere there any unexpected outcomes which you observed after the program ended?</w:t>
      </w:r>
    </w:p>
    <w:p w14:paraId="5571249E" w14:textId="77777777" w:rsidR="00952779" w:rsidRPr="00D926D2" w:rsidRDefault="00952779" w:rsidP="00952779">
      <w:pPr>
        <w:tabs>
          <w:tab w:val="left" w:pos="2951"/>
        </w:tabs>
        <w:autoSpaceDE w:val="0"/>
        <w:autoSpaceDN w:val="0"/>
        <w:adjustRightInd w:val="0"/>
        <w:spacing w:after="200" w:line="276" w:lineRule="auto"/>
        <w:ind w:left="630"/>
        <w:contextualSpacing/>
        <w:rPr>
          <w:b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2EC99B33" wp14:editId="680CCC49">
                <wp:simplePos x="0" y="0"/>
                <wp:positionH relativeFrom="page">
                  <wp:posOffset>1417780</wp:posOffset>
                </wp:positionH>
                <wp:positionV relativeFrom="paragraph">
                  <wp:posOffset>104468</wp:posOffset>
                </wp:positionV>
                <wp:extent cx="2096135" cy="232410"/>
                <wp:effectExtent l="0" t="0" r="0" b="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96135" cy="2324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CA3A7E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 Health worker motivation</w:t>
                            </w:r>
                          </w:p>
                          <w:p w14:paraId="0D32DBB4" w14:textId="77777777" w:rsidR="00952779" w:rsidRPr="006F1E68" w:rsidRDefault="00952779" w:rsidP="00952779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99B33" id="Text Box 289" o:spid="_x0000_s1047" type="#_x0000_t202" style="position:absolute;left:0;text-align:left;margin-left:111.65pt;margin-top:8.25pt;width:165.05pt;height:18.3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" fillcolor="#d9d9d9" strokeweight=".5pt">
                <v:path arrowok="t"/>
                <v:textbox>
                  <w:txbxContent>
                    <w:p w14:paraId="74CA3A7E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 Health worker motivation</w:t>
                      </w:r>
                    </w:p>
                    <w:p w14:paraId="0D32DBB4" w14:textId="77777777" w:rsidR="00952779" w:rsidRPr="006F1E68" w:rsidRDefault="00952779" w:rsidP="00952779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D926D2">
        <w:rPr>
          <w:b/>
        </w:rPr>
        <w:tab/>
      </w:r>
    </w:p>
    <w:p w14:paraId="7096A127" w14:textId="77777777" w:rsidR="00952779" w:rsidRPr="00D926D2" w:rsidRDefault="00952779" w:rsidP="00952779">
      <w:pPr>
        <w:rPr>
          <w:rFonts w:eastAsia="Arial Unicode MS"/>
          <w:color w:val="000000"/>
        </w:rPr>
      </w:pPr>
    </w:p>
    <w:p w14:paraId="5DB15A9D" w14:textId="77777777" w:rsidR="00952779" w:rsidRPr="00D926D2" w:rsidRDefault="00952779" w:rsidP="00952779">
      <w:pPr>
        <w:spacing w:line="360" w:lineRule="auto"/>
        <w:rPr>
          <w:b/>
        </w:rPr>
      </w:pPr>
      <w:r w:rsidRPr="00D926D2">
        <w:rPr>
          <w:b/>
        </w:rPr>
        <w:t xml:space="preserve">Sustainability </w:t>
      </w:r>
    </w:p>
    <w:p w14:paraId="77EE2634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</w:pPr>
      <w:r w:rsidRPr="00D926D2">
        <w:t>Was sustainability a priority for the program?</w:t>
      </w:r>
    </w:p>
    <w:p w14:paraId="063C8BAF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 w:firstLine="720"/>
        <w:contextualSpacing/>
      </w:pPr>
      <w:r w:rsidRPr="00D926D2">
        <w:t>If yes, please explain how sustainability was defined and implemented?</w:t>
      </w:r>
    </w:p>
    <w:p w14:paraId="5BC7768A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 w:firstLine="72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305FD5D8" wp14:editId="679B9A81">
                <wp:simplePos x="0" y="0"/>
                <wp:positionH relativeFrom="margin">
                  <wp:posOffset>506730</wp:posOffset>
                </wp:positionH>
                <wp:positionV relativeFrom="paragraph">
                  <wp:posOffset>151130</wp:posOffset>
                </wp:positionV>
                <wp:extent cx="2516505" cy="235585"/>
                <wp:effectExtent l="0" t="0" r="0" b="0"/>
                <wp:wrapNone/>
                <wp:docPr id="290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6505" cy="2355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608976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</w:t>
                            </w:r>
                            <w:r w:rsidRPr="009C0D12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Local ownership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Integr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FD5D8" id="Text Box 290" o:spid="_x0000_s1048" type="#_x0000_t202" style="position:absolute;left:0;text-align:left;margin-left:39.9pt;margin-top:11.9pt;width:198.15pt;height:18.55pt;z-index:-251635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" fillcolor="#d9d9d9" strokeweight=".5pt">
                <v:path arrowok="t"/>
                <v:textbox>
                  <w:txbxContent>
                    <w:p w14:paraId="29608976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</w:t>
                      </w:r>
                      <w:r w:rsidRPr="009C0D12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Local ownership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(Integr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1B6E4B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 w:firstLine="720"/>
        <w:contextualSpacing/>
      </w:pPr>
    </w:p>
    <w:p w14:paraId="4D62E4C6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 w:firstLine="720"/>
        <w:contextualSpacing/>
      </w:pPr>
    </w:p>
    <w:p w14:paraId="65EF5C3D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  <w:rPr>
          <w:rFonts w:eastAsia="Arial Unicode MS"/>
          <w:color w:val="000000"/>
        </w:rPr>
      </w:pPr>
      <w:r w:rsidRPr="00D926D2">
        <w:t xml:space="preserve">In your opinion what was sustained from the program? </w:t>
      </w:r>
    </w:p>
    <w:p w14:paraId="2AB287F9" w14:textId="77777777" w:rsidR="00952779" w:rsidRPr="00D926D2" w:rsidRDefault="00952779" w:rsidP="00952779">
      <w:pPr>
        <w:autoSpaceDE w:val="0"/>
        <w:autoSpaceDN w:val="0"/>
        <w:adjustRightInd w:val="0"/>
        <w:spacing w:after="200"/>
        <w:ind w:left="720"/>
        <w:contextualSpacing/>
        <w:rPr>
          <w:rFonts w:eastAsia="Arial Unicode MS"/>
          <w:color w:val="000000"/>
        </w:rPr>
      </w:pPr>
      <w:r w:rsidRPr="00D926D2">
        <w:rPr>
          <w:rFonts w:eastAsia="Arial Unicode MS"/>
          <w:i/>
          <w:color w:val="000000"/>
        </w:rPr>
        <w:t>PROMPT: Outcomes</w:t>
      </w:r>
      <w:r w:rsidRPr="00D926D2">
        <w:rPr>
          <w:rFonts w:eastAsia="Arial Unicode MS"/>
          <w:color w:val="000000"/>
        </w:rPr>
        <w:t>, resources, infrastructure,</w:t>
      </w:r>
    </w:p>
    <w:p w14:paraId="1E171FF2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Closing Questions</w:t>
      </w:r>
    </w:p>
    <w:p w14:paraId="78313B23" w14:textId="77777777" w:rsidR="00952779" w:rsidRPr="00D926D2" w:rsidRDefault="00952779" w:rsidP="00952779">
      <w:pPr>
        <w:numPr>
          <w:ilvl w:val="0"/>
          <w:numId w:val="2"/>
        </w:numPr>
        <w:spacing w:after="200"/>
        <w:contextualSpacing/>
      </w:pPr>
      <w:r w:rsidRPr="00D926D2">
        <w:t xml:space="preserve">Do you know of other donor or government funded HIV programs or organizations who worked in </w:t>
      </w:r>
      <w:r w:rsidRPr="00D926D2">
        <w:rPr>
          <w:i/>
        </w:rPr>
        <w:t>(name of health facility)</w:t>
      </w:r>
      <w:r w:rsidRPr="00D926D2">
        <w:t xml:space="preserve"> or districts?   </w:t>
      </w:r>
    </w:p>
    <w:p w14:paraId="13B69EB6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Is there anything else you would like to add?</w:t>
      </w:r>
    </w:p>
    <w:p w14:paraId="5FF35C4B" w14:textId="77777777" w:rsidR="00952779" w:rsidRPr="00D926D2" w:rsidRDefault="00952779" w:rsidP="00952779">
      <w:pPr>
        <w:numPr>
          <w:ilvl w:val="0"/>
          <w:numId w:val="2"/>
        </w:numPr>
        <w:spacing w:after="200" w:line="276" w:lineRule="auto"/>
        <w:contextualSpacing/>
      </w:pPr>
      <w:r w:rsidRPr="00D926D2">
        <w:t>Would you be willing to speak with me if I have any follow up questions?</w:t>
      </w:r>
    </w:p>
    <w:p w14:paraId="1628A195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contextualSpacing/>
        <w:rPr>
          <w:b/>
        </w:rPr>
      </w:pPr>
    </w:p>
    <w:p w14:paraId="2FCBA008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contextualSpacing/>
        <w:jc w:val="center"/>
        <w:rPr>
          <w:b/>
        </w:rPr>
      </w:pPr>
      <w:r w:rsidRPr="00D926D2">
        <w:rPr>
          <w:b/>
        </w:rPr>
        <w:t>Thank you for your time!</w:t>
      </w:r>
    </w:p>
    <w:p w14:paraId="31C710A6" w14:textId="77777777" w:rsidR="00952779" w:rsidRPr="00D926D2" w:rsidRDefault="00952779" w:rsidP="00952779">
      <w:r w:rsidRPr="00D926D2">
        <w:br w:type="page"/>
      </w:r>
    </w:p>
    <w:p w14:paraId="0B9B94D8" w14:textId="77777777" w:rsidR="00952779" w:rsidRPr="00D926D2" w:rsidRDefault="00952779" w:rsidP="00952779">
      <w:pPr>
        <w:spacing w:line="360" w:lineRule="auto"/>
        <w:jc w:val="center"/>
        <w:rPr>
          <w:b/>
          <w:u w:val="single"/>
        </w:rPr>
      </w:pPr>
      <w:r w:rsidRPr="00D926D2">
        <w:rPr>
          <w:b/>
          <w:u w:val="single"/>
        </w:rPr>
        <w:lastRenderedPageBreak/>
        <w:t>Government Interview Guide</w:t>
      </w:r>
    </w:p>
    <w:p w14:paraId="6AA9D74A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Personal Background</w:t>
      </w:r>
    </w:p>
    <w:p w14:paraId="10B53443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Please tell me a little bit about yourself.</w:t>
      </w:r>
    </w:p>
    <w:p w14:paraId="12A2A3EB" w14:textId="7A749771" w:rsidR="00952779" w:rsidRPr="00305C96" w:rsidRDefault="00952779" w:rsidP="00305C9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305C96">
        <w:rPr>
          <w:i/>
        </w:rPr>
        <w:t>P</w:t>
      </w:r>
      <w:r w:rsidR="00305C96">
        <w:rPr>
          <w:i/>
        </w:rPr>
        <w:t>rompt</w:t>
      </w:r>
      <w:r w:rsidRPr="00305C96">
        <w:rPr>
          <w:i/>
        </w:rPr>
        <w:t>:</w:t>
      </w:r>
      <w:r w:rsidRPr="00305C96">
        <w:rPr>
          <w:b/>
          <w:i/>
        </w:rPr>
        <w:t xml:space="preserve"> </w:t>
      </w:r>
      <w:r w:rsidRPr="00305C96">
        <w:rPr>
          <w:i/>
        </w:rPr>
        <w:t>Your education? How long have you worked for local government</w:t>
      </w:r>
      <w:r w:rsidR="00305C96">
        <w:rPr>
          <w:i/>
        </w:rPr>
        <w:t>?</w:t>
      </w:r>
      <w:r w:rsidRPr="00305C96">
        <w:rPr>
          <w:i/>
        </w:rPr>
        <w:t xml:space="preserve"> </w:t>
      </w:r>
    </w:p>
    <w:p w14:paraId="04771CFB" w14:textId="65E2B532" w:rsidR="00952779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 xml:space="preserve">What drew you to this position? </w:t>
      </w:r>
    </w:p>
    <w:p w14:paraId="454E35C7" w14:textId="77777777" w:rsidR="00305C96" w:rsidRPr="00D926D2" w:rsidRDefault="00305C96" w:rsidP="00305C96">
      <w:pPr>
        <w:spacing w:after="200" w:line="276" w:lineRule="auto"/>
        <w:ind w:left="720"/>
        <w:contextualSpacing/>
      </w:pPr>
    </w:p>
    <w:p w14:paraId="689F7BE8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PEPFAR in the Western Cape</w:t>
      </w:r>
    </w:p>
    <w:p w14:paraId="4961725C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Please tell me about how you were involved with the PEFPAR program in the Western Cape?</w:t>
      </w:r>
    </w:p>
    <w:p w14:paraId="3A6D0FA9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 xml:space="preserve">What was the PEPFAR program good at in the Western Cape? </w:t>
      </w:r>
    </w:p>
    <w:p w14:paraId="04FE90E1" w14:textId="0ACB3DCB" w:rsidR="00952779" w:rsidRPr="00305C96" w:rsidRDefault="00952779" w:rsidP="00305C9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305C96">
        <w:rPr>
          <w:i/>
        </w:rPr>
        <w:t>P</w:t>
      </w:r>
      <w:r w:rsidR="00305C96">
        <w:rPr>
          <w:i/>
        </w:rPr>
        <w:t>rompt</w:t>
      </w:r>
      <w:r w:rsidRPr="00305C96">
        <w:rPr>
          <w:i/>
        </w:rPr>
        <w:t>: Successes</w:t>
      </w:r>
    </w:p>
    <w:p w14:paraId="3508A9FB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What changes did you observe in the province after large PEPFAR investments were introduced?</w:t>
      </w:r>
    </w:p>
    <w:p w14:paraId="286DDC66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Was there anything about the PEPFAR program you would have changed or modified?</w:t>
      </w:r>
    </w:p>
    <w:p w14:paraId="1D60CD0A" w14:textId="5A32B83C" w:rsidR="00952779" w:rsidRPr="00305C96" w:rsidRDefault="00952779" w:rsidP="00305C9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00" w:line="276" w:lineRule="auto"/>
        <w:rPr>
          <w:i/>
        </w:rPr>
      </w:pPr>
      <w:r w:rsidRPr="00305C96">
        <w:rPr>
          <w:i/>
        </w:rPr>
        <w:t>P</w:t>
      </w:r>
      <w:r w:rsidR="00305C96">
        <w:rPr>
          <w:i/>
        </w:rPr>
        <w:t>rompt</w:t>
      </w:r>
      <w:r w:rsidRPr="00305C96">
        <w:rPr>
          <w:i/>
        </w:rPr>
        <w:t>: Challenges</w:t>
      </w:r>
    </w:p>
    <w:p w14:paraId="25A6C8BC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How did the PEPFAR and PEFPAR partners work or interact with you in your role as the HAST director?</w:t>
      </w:r>
    </w:p>
    <w:p w14:paraId="0A6F8E72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57833B4D" wp14:editId="6086DD26">
                <wp:simplePos x="0" y="0"/>
                <wp:positionH relativeFrom="margin">
                  <wp:posOffset>474785</wp:posOffset>
                </wp:positionH>
                <wp:positionV relativeFrom="paragraph">
                  <wp:posOffset>46697</wp:posOffset>
                </wp:positionV>
                <wp:extent cx="2516505" cy="298938"/>
                <wp:effectExtent l="0" t="0" r="10795" b="19050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6505" cy="298938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189030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nalysis:</w:t>
                            </w:r>
                            <w:r w:rsidRPr="009C0D12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Local ownership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Perceived 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33B4D" id="Text Box 293" o:spid="_x0000_s1049" type="#_x0000_t202" style="position:absolute;left:0;text-align:left;margin-left:37.4pt;margin-top:3.7pt;width:198.15pt;height:23.55pt;z-index:-251632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" fillcolor="#d9d9d9" strokeweight=".5pt">
                <v:path arrowok="t"/>
                <v:textbox>
                  <w:txbxContent>
                    <w:p w14:paraId="73189030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>Analysis:</w:t>
                      </w:r>
                      <w:r w:rsidRPr="009C0D12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Local ownership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(Perceived valu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B85D17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/>
        <w:contextualSpacing/>
      </w:pPr>
    </w:p>
    <w:p w14:paraId="5FD8259A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30DEF563" wp14:editId="65B229B9">
                <wp:simplePos x="0" y="0"/>
                <wp:positionH relativeFrom="margin">
                  <wp:posOffset>446405</wp:posOffset>
                </wp:positionH>
                <wp:positionV relativeFrom="paragraph">
                  <wp:posOffset>253365</wp:posOffset>
                </wp:positionV>
                <wp:extent cx="2276475" cy="253365"/>
                <wp:effectExtent l="0" t="0" r="9525" b="0"/>
                <wp:wrapNone/>
                <wp:docPr id="294" name="Text Box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6475" cy="2533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AB6CBE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>artnerships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Communic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EF563" id="Text Box 294" o:spid="_x0000_s1050" type="#_x0000_t202" style="position:absolute;left:0;text-align:left;margin-left:35.15pt;margin-top:19.95pt;width:179.25pt;height:19.95pt;z-index:-251633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" fillcolor="#d9d9d9" strokeweight=".5pt">
                <v:path arrowok="t"/>
                <v:textbox>
                  <w:txbxContent>
                    <w:p w14:paraId="5DAB6CBE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P</w:t>
                      </w:r>
                      <w:r w:rsidRPr="00402428">
                        <w:rPr>
                          <w:i/>
                          <w:sz w:val="18"/>
                          <w:szCs w:val="18"/>
                        </w:rPr>
                        <w:t>artnerships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(Communicatio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26D2">
        <w:t xml:space="preserve">Would you have changed anything </w:t>
      </w:r>
      <w:proofErr w:type="gramStart"/>
      <w:r w:rsidRPr="00D926D2">
        <w:t>with regard to</w:t>
      </w:r>
      <w:proofErr w:type="gramEnd"/>
      <w:r w:rsidRPr="00D926D2">
        <w:t xml:space="preserve"> their interactions with you or your unit?</w:t>
      </w:r>
      <w:r w:rsidRPr="00D926D2">
        <w:br/>
      </w:r>
    </w:p>
    <w:p w14:paraId="022774AB" w14:textId="77777777" w:rsidR="00952779" w:rsidRPr="00D926D2" w:rsidRDefault="00952779" w:rsidP="00952779">
      <w:pPr>
        <w:ind w:left="360"/>
      </w:pPr>
    </w:p>
    <w:p w14:paraId="3EB370EE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 xml:space="preserve">In your opinion did PEFPAR leave a gap in the health system when, HIV treatment funds diminished?  </w:t>
      </w:r>
    </w:p>
    <w:p w14:paraId="050025C5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How did the PEFPAR program enhance the Western Cape HIV program?</w:t>
      </w:r>
    </w:p>
    <w:p w14:paraId="79041C2A" w14:textId="77777777" w:rsidR="006D63CF" w:rsidRDefault="006D63CF" w:rsidP="00952779">
      <w:pPr>
        <w:spacing w:line="360" w:lineRule="auto"/>
        <w:rPr>
          <w:b/>
          <w:u w:val="single"/>
        </w:rPr>
      </w:pPr>
    </w:p>
    <w:p w14:paraId="71B5AFBC" w14:textId="7EF7870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Enabling Environment</w:t>
      </w:r>
    </w:p>
    <w:p w14:paraId="6223AFD6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>Can you tell me about how the Western Cape HIV policies have changed between 2007-2017?</w:t>
      </w:r>
    </w:p>
    <w:p w14:paraId="0E1D9E5B" w14:textId="77777777" w:rsidR="00952779" w:rsidRPr="00D926D2" w:rsidRDefault="00952779" w:rsidP="00952779">
      <w:pPr>
        <w:numPr>
          <w:ilvl w:val="0"/>
          <w:numId w:val="3"/>
        </w:numPr>
        <w:spacing w:after="200" w:line="276" w:lineRule="auto"/>
        <w:contextualSpacing/>
      </w:pPr>
      <w:r w:rsidRPr="00D926D2">
        <w:t xml:space="preserve">What do you believe were the main challenges </w:t>
      </w:r>
      <w:proofErr w:type="gramStart"/>
      <w:r w:rsidRPr="00D926D2">
        <w:t>with regard to</w:t>
      </w:r>
      <w:proofErr w:type="gramEnd"/>
      <w:r w:rsidRPr="00D926D2">
        <w:t xml:space="preserve"> HIV between 2007-2012 in the Western Cape?</w:t>
      </w:r>
    </w:p>
    <w:p w14:paraId="2150B4F8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ind w:left="720"/>
        <w:contextualSpacing/>
        <w:rPr>
          <w:i/>
        </w:rPr>
      </w:pPr>
      <w:r w:rsidRPr="00D926D2"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561515A5" wp14:editId="01EC3396">
                <wp:simplePos x="0" y="0"/>
                <wp:positionH relativeFrom="margin">
                  <wp:posOffset>480060</wp:posOffset>
                </wp:positionH>
                <wp:positionV relativeFrom="paragraph">
                  <wp:posOffset>85725</wp:posOffset>
                </wp:positionV>
                <wp:extent cx="2276475" cy="253365"/>
                <wp:effectExtent l="0" t="0" r="9525" b="0"/>
                <wp:wrapNone/>
                <wp:docPr id="297" name="Text Box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6475" cy="2533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038B30" w14:textId="77777777" w:rsidR="00952779" w:rsidRPr="00402428" w:rsidRDefault="00952779" w:rsidP="00952779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402428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nalysis: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upportive Environ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515A5" id="Text Box 297" o:spid="_x0000_s1051" type="#_x0000_t202" style="position:absolute;left:0;text-align:left;margin-left:37.8pt;margin-top:6.75pt;width:179.25pt;height:19.95pt;z-index:-251631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" fillcolor="#d9d9d9" strokeweight=".5pt">
                <v:path arrowok="t"/>
                <v:textbox>
                  <w:txbxContent>
                    <w:p w14:paraId="4C038B30" w14:textId="77777777" w:rsidR="00952779" w:rsidRPr="00402428" w:rsidRDefault="00952779" w:rsidP="00952779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402428">
                        <w:rPr>
                          <w:i/>
                          <w:sz w:val="18"/>
                          <w:szCs w:val="18"/>
                        </w:rPr>
                        <w:t xml:space="preserve">Analysis: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Supportive Environmen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3B5281" w14:textId="77777777" w:rsidR="00952779" w:rsidRPr="00D926D2" w:rsidRDefault="00952779" w:rsidP="00952779">
      <w:pPr>
        <w:rPr>
          <w:b/>
          <w:u w:val="single"/>
        </w:rPr>
      </w:pPr>
    </w:p>
    <w:p w14:paraId="6ED8F27B" w14:textId="77777777" w:rsidR="00952779" w:rsidRPr="00D926D2" w:rsidRDefault="00952779" w:rsidP="00952779">
      <w:pPr>
        <w:spacing w:line="360" w:lineRule="auto"/>
        <w:rPr>
          <w:b/>
          <w:u w:val="single"/>
        </w:rPr>
      </w:pPr>
      <w:r w:rsidRPr="00D926D2">
        <w:rPr>
          <w:b/>
          <w:u w:val="single"/>
        </w:rPr>
        <w:t>Closing Questions</w:t>
      </w:r>
    </w:p>
    <w:p w14:paraId="13DB4DCD" w14:textId="77777777" w:rsidR="00952779" w:rsidRPr="00D926D2" w:rsidRDefault="00952779" w:rsidP="00952779">
      <w:pPr>
        <w:numPr>
          <w:ilvl w:val="0"/>
          <w:numId w:val="4"/>
        </w:numPr>
        <w:spacing w:after="200" w:line="276" w:lineRule="auto"/>
        <w:contextualSpacing/>
      </w:pPr>
      <w:r w:rsidRPr="00D926D2">
        <w:t>Is there anything else you would like to add?</w:t>
      </w:r>
    </w:p>
    <w:p w14:paraId="5F44615A" w14:textId="77777777" w:rsidR="00952779" w:rsidRPr="00D926D2" w:rsidRDefault="00952779" w:rsidP="00952779">
      <w:pPr>
        <w:numPr>
          <w:ilvl w:val="0"/>
          <w:numId w:val="4"/>
        </w:numPr>
        <w:spacing w:after="200" w:line="276" w:lineRule="auto"/>
        <w:contextualSpacing/>
      </w:pPr>
      <w:r w:rsidRPr="00D926D2">
        <w:lastRenderedPageBreak/>
        <w:t>Would you be willing to speak with me if I have any follow up questions?</w:t>
      </w:r>
    </w:p>
    <w:p w14:paraId="5D579628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contextualSpacing/>
        <w:rPr>
          <w:b/>
        </w:rPr>
      </w:pPr>
    </w:p>
    <w:p w14:paraId="04285BEB" w14:textId="77777777" w:rsidR="00952779" w:rsidRPr="00D926D2" w:rsidRDefault="00952779" w:rsidP="00952779">
      <w:pPr>
        <w:autoSpaceDE w:val="0"/>
        <w:autoSpaceDN w:val="0"/>
        <w:adjustRightInd w:val="0"/>
        <w:spacing w:after="200" w:line="276" w:lineRule="auto"/>
        <w:contextualSpacing/>
        <w:jc w:val="center"/>
        <w:rPr>
          <w:b/>
        </w:rPr>
      </w:pPr>
      <w:r w:rsidRPr="00D926D2">
        <w:rPr>
          <w:b/>
        </w:rPr>
        <w:t xml:space="preserve">Thank you for your </w:t>
      </w:r>
      <w:proofErr w:type="gramStart"/>
      <w:r w:rsidRPr="00D926D2">
        <w:rPr>
          <w:b/>
        </w:rPr>
        <w:t>time</w:t>
      </w:r>
      <w:proofErr w:type="gramEnd"/>
    </w:p>
    <w:p w14:paraId="559B19BD" w14:textId="77777777" w:rsidR="003D203A" w:rsidRPr="00D926D2" w:rsidRDefault="003D203A"/>
    <w:sectPr w:rsidR="003D203A" w:rsidRPr="00D9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22A45"/>
    <w:multiLevelType w:val="hybridMultilevel"/>
    <w:tmpl w:val="1FCE7F78"/>
    <w:lvl w:ilvl="0" w:tplc="A0369DE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371F3"/>
    <w:multiLevelType w:val="hybridMultilevel"/>
    <w:tmpl w:val="59442304"/>
    <w:lvl w:ilvl="0" w:tplc="D01A11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32EA5"/>
    <w:multiLevelType w:val="hybridMultilevel"/>
    <w:tmpl w:val="BA947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B24B3"/>
    <w:multiLevelType w:val="hybridMultilevel"/>
    <w:tmpl w:val="918AEE6E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1EA01365"/>
    <w:multiLevelType w:val="hybridMultilevel"/>
    <w:tmpl w:val="59442304"/>
    <w:lvl w:ilvl="0" w:tplc="D01A11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90F34"/>
    <w:multiLevelType w:val="hybridMultilevel"/>
    <w:tmpl w:val="92F09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16ED1"/>
    <w:multiLevelType w:val="hybridMultilevel"/>
    <w:tmpl w:val="8064E4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61682595"/>
    <w:multiLevelType w:val="hybridMultilevel"/>
    <w:tmpl w:val="70725A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891173A"/>
    <w:multiLevelType w:val="hybridMultilevel"/>
    <w:tmpl w:val="59442304"/>
    <w:lvl w:ilvl="0" w:tplc="D01A11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8"/>
  </w:num>
  <w:num w:numId="5">
    <w:abstractNumId w:val="2"/>
  </w:num>
  <w:num w:numId="6">
    <w:abstractNumId w:val="3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79"/>
    <w:rsid w:val="00073E70"/>
    <w:rsid w:val="00174FDF"/>
    <w:rsid w:val="001F7C33"/>
    <w:rsid w:val="00305C96"/>
    <w:rsid w:val="003170B7"/>
    <w:rsid w:val="00346677"/>
    <w:rsid w:val="003D203A"/>
    <w:rsid w:val="006D63CF"/>
    <w:rsid w:val="00727883"/>
    <w:rsid w:val="00820145"/>
    <w:rsid w:val="00871CE7"/>
    <w:rsid w:val="00947B31"/>
    <w:rsid w:val="00952779"/>
    <w:rsid w:val="00B9690E"/>
    <w:rsid w:val="00B97A3B"/>
    <w:rsid w:val="00BC4402"/>
    <w:rsid w:val="00D926D2"/>
    <w:rsid w:val="00E31268"/>
    <w:rsid w:val="00F46502"/>
    <w:rsid w:val="00F469FE"/>
    <w:rsid w:val="00FE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8E3A3"/>
  <w15:chartTrackingRefBased/>
  <w15:docId w15:val="{49B2A499-0026-45E8-B3FF-6F87C354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2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238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hiliza</dc:creator>
  <cp:keywords/>
  <dc:description/>
  <cp:lastModifiedBy>Jessie Chiliza</cp:lastModifiedBy>
  <cp:revision>19</cp:revision>
  <dcterms:created xsi:type="dcterms:W3CDTF">2021-05-11T17:57:00Z</dcterms:created>
  <dcterms:modified xsi:type="dcterms:W3CDTF">2021-05-11T19:29:00Z</dcterms:modified>
</cp:coreProperties>
</file>